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upplementary Table 1. Characteristics of the ORFs in 26 </w:t>
      </w:r>
      <w:r>
        <w:rPr>
          <w:rFonts w:cs="Times New Roman" w:ascii="Times New Roman" w:hAnsi="Times New Roman"/>
          <w:i/>
          <w:szCs w:val="21"/>
        </w:rPr>
        <w:t>E. cloacae</w:t>
      </w:r>
      <w:r>
        <w:rPr>
          <w:rFonts w:cs="Times New Roman" w:ascii="Times New Roman" w:hAnsi="Times New Roman"/>
          <w:szCs w:val="21"/>
        </w:rPr>
        <w:t xml:space="preserve"> O-antigen gene clusters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1418"/>
        <w:gridCol w:w="1417"/>
        <w:gridCol w:w="1701"/>
        <w:gridCol w:w="2552"/>
        <w:gridCol w:w="1984"/>
        <w:gridCol w:w="3119"/>
      </w:tblGrid>
      <w:tr>
        <w:trPr/>
        <w:tc>
          <w:tcPr>
            <w:tcW w:w="1400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loacae</w:t>
            </w:r>
            <w:r>
              <w:rPr>
                <w:rFonts w:cs="Times New Roman" w:ascii="Times New Roman" w:hAnsi="Times New Roman"/>
                <w:szCs w:val="21"/>
              </w:rPr>
              <w:t xml:space="preserve"> O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 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 of ge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+C content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ed domain(s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ilar protein(s), strain(s) (Genbank accession No.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%Identical/%Similar (total No. of aa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function of protei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B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6..234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4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DP_Man_Dehyd; PF16363.1; E value=5.1e-98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glucose 4,6-dehydratase [Enterobacter cloacae] (WP_072139452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/99(361)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glucose 4,6-dehydra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41..32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mlD_sub_bind; PF04321.13; E value=3.4e-10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4-dehydrorhamnose reductase [Enterobacter cloacae] (WP_06314852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/99(299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4-dehydrorhamnose reduc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92..41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TP_transferase; PF00483.19; E value=8.3e-7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-1-phosphate thymidylyltransferase RfbA [Enterobacter cloacae](WP_047955853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/98(29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-1-phosphate thymidyl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74..47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TDP_sugar_isom; PF00908.13; E value=5.3e-8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4-dehydrorhamnose 3,5-epimerase [Escherichia coli] (WP_096933633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/95(18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4-dehydrorhamnose 3,5-epi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65..60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sacc_synt; PF01943.13; E value=7.8e-0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zx [Shigella boydii] (ACD37025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/66(38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ipp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79..71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-antigen_lig; PF13425.2; E value=2.3e-0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zy [Shigella boydii] (ACD3702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/67(389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-antigen poly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41..82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1; PF00534.16; E value=1.4e-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transferase family 1 protein [Chroococcidiopsis thermalis] (WP_015152917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/48(38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D-galactose:(glucosyl)lipopolysaccharide-1, 6-D-galactos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87..93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1; PF00534.16; E value=5.1e-2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transferase family 1 protein [Escherichia coli] (WP_077783474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/94(343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 transferases group 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15..1039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1; PF00534.16; E value=2e-2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 1 glycosyl transferase [Klebsiella pneumoniae] (CZQ24902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/50(36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P-mannose-dependent alpha-mannos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06..111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2; PF00535.22; E value=0.000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 transferase family 2 [Escherichia coli] (KHH21241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/90(256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amnosyltransferase WbbL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an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73..125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TP_transferase; PF00483.19; E value=3.8e-6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nose-1-phosphate guanylyltransferase [Escherichia coli] (BAU71577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/94(46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nose-1-phosphate guanylyltransferase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anB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66..1393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GM_PMM_I; PF02878.12; E value=1.4e-35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omannomutase CpsG [Enterobacter cloacae] (WP_063932718.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/100(456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omannomutase/phosphoglucomutase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1418"/>
        <w:gridCol w:w="1417"/>
        <w:gridCol w:w="1701"/>
        <w:gridCol w:w="2552"/>
        <w:gridCol w:w="1984"/>
        <w:gridCol w:w="3119"/>
      </w:tblGrid>
      <w:tr>
        <w:trPr/>
        <w:tc>
          <w:tcPr>
            <w:tcW w:w="1400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loacae</w:t>
            </w:r>
            <w:r>
              <w:rPr>
                <w:rFonts w:cs="Times New Roman" w:ascii="Times New Roman" w:hAnsi="Times New Roman"/>
                <w:szCs w:val="21"/>
              </w:rPr>
              <w:t xml:space="preserve"> O3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 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 of ge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+C content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ed domain(s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ilar protein(s), strain(s) (Genbank accession No.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%Identical/%Similar (total No. of aa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function of protei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anC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5..262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5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TP_transferase; PF00483.19; E value=8.2e-70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nose-1-phosphate guanylyltransferase/mannose-6-phosphate isomerase [Enterobacter hormaechei] (WP_049108488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/99(465)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nose-1-phosphate guanyl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an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22..40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GM_PMM_I; PF02878.12; E value=1.3e-3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omannomutase/phosphoglucomutase [Enterobacter hormaechei] (WP_058658063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/99 (46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omannomutase/phosphoglucomu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39..53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-antigen_lig; PF13425.2; E value=3.1e-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-antigen polymerase [Klebsiella variicola] (CTQ0601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/70(439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-Antigen poly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55..64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1; PF00534.16; E value=6.1e-4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 transferase family 1 [Enterobacter cloacae] (WP_032665784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/89(37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P-mannose-dependent alpha-(1-6)-phosphatidylinositol monomannoside mannos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84..76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1; PF00534.16; E value=3.3e-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transferase family 1 protein [Enterobacter cloacae] (WP_088569474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/85(38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glycosyltransferase EpsF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47..91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VIN; PF03023.10; E value=2.2e-3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ippase [Klebsiella pneumoniae] (SCA95783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/74(497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ipp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50..103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_trans_1_4; PF13692.2; E value=4e-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transferase family 1 protein [Enterobacter cancerogenus] (WP_088208143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/92(399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teichuronic acid biosynthesis glycosyltransferase TuaH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27..115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1; PF00534.16; E value=4.1e-2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transferase family 4 protein [Kosakonia sacchari] (WP_074778183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/95(393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P-mannose-dependent alpha-(1-6)-phosphatidylinositol monomannoside mannos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ba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52..129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c_transf; PF02397.12; E value=1.2e-5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decaprenyl-phosphate galactose phosphotransferase WbaP, partial [Enterobacter cloacae] (WP_04793044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/99(47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decaprenyl-phosphate galactose phospho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28..140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_trans_1_4; PF13692.2; E value=7.5e-0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transferase family 1 protein [Kosakonia sacchari] (WP_074778179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/74(343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39..152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DP_Man_Dehyd; PF16363.1; E value=6.3e-9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glucose 4,6-dehydratase [Enterobacter cloacae] (WP_063139132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/100(354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glucose 4,6-dehydrata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19..160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TP_transferase; PF00483.19; E value=1.1e-6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-1-phosphate thymidylyltransferase [Enterobacter cloacae] (WP_100148664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/100(28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-1-phosphate thymidyl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92..169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mlD_sub_bind; PF04321.13; E value=8.8e-1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4-dehydrorhamnose reductase [Enterobacter cloacae] (CZV32473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/100(29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4-dehydrorhamnose reductase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C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99..1754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1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TDP_sugar_isom; PF00908.13; E value=3.8e-72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4-dehydrorhamnose 3,5-epimerase [Enterobacter cloacae] (WP_058660576.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/100 (182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4-dehydrorhamnose 3,5-epimerase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1418"/>
        <w:gridCol w:w="1417"/>
        <w:gridCol w:w="1701"/>
        <w:gridCol w:w="2552"/>
        <w:gridCol w:w="1984"/>
        <w:gridCol w:w="3119"/>
      </w:tblGrid>
      <w:tr>
        <w:trPr/>
        <w:tc>
          <w:tcPr>
            <w:tcW w:w="1400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loacae</w:t>
            </w:r>
            <w:r>
              <w:rPr>
                <w:rFonts w:cs="Times New Roman" w:ascii="Times New Roman" w:hAnsi="Times New Roman"/>
                <w:szCs w:val="21"/>
              </w:rPr>
              <w:t xml:space="preserve"> O4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 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 of ge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+C content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ed domain(s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ilar protein(s), strain(s) (Genbank accession No.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%Identical/%Similar (total No. of aa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function of protei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B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6..234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4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TP_transferase; PF00483.19; E value=4.2e-23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glucose 4,6-dehydratase [Enterobacter hormaechei] (WP_096946996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/100(361)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glucose 4,6-dehydra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41..32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DP_Man_Dehyd; PF16363.1; E value=3.5e-9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4-dehydrorhamnose reductase [Enterobacter cloacae] (WP_063855582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/98(299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4-dehydrorhamnose reduc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93..41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mlD_sub_bind; PF04321.13; E value=1.8e-1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-1-phosphate thymidylyltransferase RfbA [Enterobacter cloacae] (WP_063928943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/99(29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-1-phosphate thymidyl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73..47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TP_transferase; PF00483.19; E value=1e-7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4-dehydrorhamnose 3,5-epimerase [Escherichia coli] (WP_09697644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/81(18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4-dehydrorhamnose 3,5-epi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34..59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TDP_sugar_isom; PF00908.13; E value=3.3e-7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ippase [Escherichia coli] (WP_086167133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/83(41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ipp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69..68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sacc_synt; PF01943.13; E value=3.6e-3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transferase family 2 protein [Leclercia adecarboxylata] (WP_048030834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/85(299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Glc:alpha-D-GlcNAc-diphosphoundecaprenol beta-1,3-glucos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65..80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2; PF00535.22; E value=5.1e-2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 antigen polymerase [Escherichia coli J96] (ELL42069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/76(395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22..92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sG; PF14897.2; E value=6.5e-3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transferase family 1 protein [Escherichia coli] (WP_000459968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/80(367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transferase Gtf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n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35..102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1; PF00534.16; E value=2.2e-2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N-acetylglucosamine 4,6-dehydratase/5-epimerase [Cronobacter universalis] (WP_007699418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/95(344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N-acetylglucosamine 4,6-dehydratase/5-epi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nl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71..113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sacc_synt_2; PF02719.11; E value=7e-10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2-acetamido-2,6-dideoxy-beta-L-talose 4-dehydrogenase [Escherichia coli] (WP_00069781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/95(36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2-acetamido-2,6-beta-L-arabino-hexul-4-ose reduc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nl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74..125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imerase; PF01370.17; E value=1.6e-1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nlC [Escherichia coli] (AAV7454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/97(376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2,3-diacetamido-2,3-dideoxy-D-glucuronate 2-epi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04..137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imerase_2; PF02350.15; E value=1.8e-9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transferase WbuB [Enterobacter cancerogenus] (WP_101737345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/93(403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glycosyl transferase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rf1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02..1410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3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_trans_1_4; PF13692.2; E value=4.4e-10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pin fold metalloprotein, WbuC family [Escherichia coli] (WP_089529458.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/94(132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pin fold metallo protein, WbuC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br w:type="page"/>
      </w:r>
      <w:r>
        <w:rPr>
          <w:rFonts w:cs="Times New Roman" w:ascii="Times New Roman" w:hAnsi="Times New Roman"/>
          <w:szCs w:val="21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1418"/>
        <w:gridCol w:w="1417"/>
        <w:gridCol w:w="1701"/>
        <w:gridCol w:w="2552"/>
        <w:gridCol w:w="1984"/>
        <w:gridCol w:w="3119"/>
      </w:tblGrid>
      <w:tr>
        <w:trPr/>
        <w:tc>
          <w:tcPr>
            <w:tcW w:w="1400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loacae</w:t>
            </w:r>
            <w:r>
              <w:rPr>
                <w:rFonts w:cs="Times New Roman" w:ascii="Times New Roman" w:hAnsi="Times New Roman"/>
                <w:szCs w:val="21"/>
              </w:rPr>
              <w:t xml:space="preserve"> O5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 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 of ge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+C content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ed domain(s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ilar protein(s), strain(s) (Genbank accession No.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%Identical/%Similar (total No. of aa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function of protei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naD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6..1858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8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xapep; PF00132.20; E value=5.6e-06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sialic acid synthase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00810675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/85(210)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acet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na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51..28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uB; PF03102.10; E value=6.3e-8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NeuNAc condensing enzyme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AAX58758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/93(346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,N'-diacetyllegionaminic acid synth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na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98..41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P_transf_3; PF02348.15; E value=2.9e-3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N-acylneuraminate cytidylyltransferase [Salmonella enterica]</w:t>
            </w:r>
            <w:r>
              <w:rPr>
                <w:rFonts w:cs="Times New Roman" w:ascii="Times New Roman" w:hAnsi="Times New Roman"/>
                <w:szCs w:val="21"/>
              </w:rPr>
              <w:t xml:space="preserve"> (WP_000053698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/78(42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-acylneuraminate cytidyl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na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57..53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imerase_2; PF02350.15; E value=1.2e-7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UDP-N-acetylglucosamine 2-epimerase (hydrolyzing)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47084279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/86(384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UDP-N-acetylglucosamine 2-epi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39..65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sacc_synt; PF01943.13; E value=2.6e-2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Wzx [Cronobacter turicensis]</w:t>
            </w:r>
            <w:r>
              <w:rPr>
                <w:rFonts w:cs="Times New Roman" w:ascii="Times New Roman" w:hAnsi="Times New Roman"/>
                <w:szCs w:val="21"/>
              </w:rPr>
              <w:t xml:space="preserve"> (AFO84313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/72(41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ipp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88..80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xapep; PF00132.20; E value=5.6e-06</w:t>
            </w:r>
          </w:p>
        </w:tc>
        <w:tc>
          <w:tcPr>
            <w:tcW w:w="2552" w:type="dxa"/>
            <w:tcBorders/>
          </w:tcPr>
          <w:p>
            <w:pPr>
              <w:pStyle w:val="HTML"/>
              <w:shd w:fill="FFFFFF" w:val="clea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O antigen polymerase Wzy [Escherichia coli] (ADN43883.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6/45(445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 antigen poly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25..89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lipooligosaccharide sialyltransferase [Streptococcus suis] (WP_044767703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3/62(32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pooligosaccharide sial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34..97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_transf_sug; PF04488.11; E value=4.1e-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 transferase [Bacteroides fragilis]</w:t>
            </w:r>
            <w:r>
              <w:rPr>
                <w:rFonts w:cs="Times New Roman" w:ascii="Times New Roman" w:hAnsi="Times New Roman"/>
                <w:szCs w:val="21"/>
              </w:rPr>
              <w:t xml:space="preserve"> (WP_005802414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/72(24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 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na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59..108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imerase_2; PF02350.15; E value=9.1e-12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UDP-N-acetylglucosamine 2-epimerase (non-hydrolyzing) [Clostridium aceticum]</w:t>
            </w:r>
            <w:r>
              <w:rPr>
                <w:rFonts w:cs="Times New Roman" w:ascii="Times New Roman" w:hAnsi="Times New Roman"/>
                <w:szCs w:val="21"/>
              </w:rPr>
              <w:t xml:space="preserve"> (WP_044824653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/92(365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N-acetylglucosamine 2-epimerase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38..1174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9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2; PF00535.22; E value=1.3e-19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 transferase 2 family protein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01402316.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/81(268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Gal:alpha-D-GlcNAc-diphosphoundecaprenol beta-1,3-galactosyltransferase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1418"/>
        <w:gridCol w:w="1417"/>
        <w:gridCol w:w="1701"/>
        <w:gridCol w:w="2552"/>
        <w:gridCol w:w="1984"/>
        <w:gridCol w:w="3119"/>
      </w:tblGrid>
      <w:tr>
        <w:trPr/>
        <w:tc>
          <w:tcPr>
            <w:tcW w:w="1400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loacae</w:t>
            </w:r>
            <w:r>
              <w:rPr>
                <w:rFonts w:cs="Times New Roman" w:ascii="Times New Roman" w:hAnsi="Times New Roman"/>
                <w:szCs w:val="21"/>
              </w:rPr>
              <w:t xml:space="preserve"> O6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 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 of ge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+C content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ed domain(s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ilar protein(s), strain(s) (Genbank accession No.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%Identical/%Similar (total No. of aa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function of protei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x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2..2279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2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sacc_synt; PF01943.13; E value=9.8e-37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-antigen flippase [Escherichia coli] (BAQ00595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/84(415)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ipp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9..31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2; PF00535.22; E value=2.8e-3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transferase family 2 protein [Escherichia coli] (WP_001597953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/73(309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glycos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98..44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-antigen_lig; PF13425.2; E value=3.2e-0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8 family O-antigen polymerase [Escherichia coli] (WP_001597952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/80(416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-antigen poly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38..48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xapep_2; PF14602.2; E value=6.9e-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yltransferase [Escherichia coli] (WP_001597951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/84(14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acyl 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87..60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1; PF00534.16; E value=1.1e-2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glycosyltransferase [Escherichia coli] (BAQ00598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/72(384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transferase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67..681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1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2; PF00535.22; E value=2.1e-35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transferase family 2 protein [Escherichia coli] (WP_001597949.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/79(250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transferase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1418"/>
        <w:gridCol w:w="1417"/>
        <w:gridCol w:w="1701"/>
        <w:gridCol w:w="2552"/>
        <w:gridCol w:w="1984"/>
        <w:gridCol w:w="3119"/>
      </w:tblGrid>
      <w:tr>
        <w:trPr/>
        <w:tc>
          <w:tcPr>
            <w:tcW w:w="1400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loacae</w:t>
            </w:r>
            <w:r>
              <w:rPr>
                <w:rFonts w:cs="Times New Roman" w:ascii="Times New Roman" w:hAnsi="Times New Roman"/>
                <w:szCs w:val="21"/>
              </w:rPr>
              <w:t xml:space="preserve"> O7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 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 of ge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+C content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ed domain(s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ilar protein(s), strain(s) (Genbank accession No.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%Identical/%Similar (total No. of aa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function of protei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x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4..263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7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sacc_synt; PF01943.13; E value=4.6e-43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28ab family O-antigen flippase [Escherichia coli] (WP_040090292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/63(418)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ipp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23..36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2; PF00535.22; E value=4.7e-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glycosyltransferase EpsJ [Hafnia alvei] (ANF29953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/69(326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glycos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49..47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1; PF00534.16; E value=2.2e-4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transferase family 4 protein [Enterobacter hormaechei] (WP_06344390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/92(363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lNAc-alpha-(1-&gt;4)-GalNAc-alpha-(1-&gt;3)- diNAcBac-PP-undecaprenol alpha-1,4-N-acetyl-D-galactosamin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40..58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sG; PF14897.2; E value=1e-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zy [Acinetobacter baumannii] (AHB32215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/75(38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 antigen poly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92..69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1; PF00534.16; E value=4.1e-2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transferase family 1 protein [Escherichia coli] (WP_039022705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/81(367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, N'-diacetylbacillosaminyl-diphospho-undecaprenol alpha-1,3-N-acetylgalactosamin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29..80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1; PF00534.16; E value=7.7e-2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transferase family 1 protein [Colwellia sediminilitoris] (WP_085329333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/58(35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D-galactose:(glucosyl)lipopolysaccharide-1, 6-D-galactos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an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86..95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nnoseP_isomer; PF01050.14; E value=2.7e-7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nose-1-phosphate guanylyltransferase/mannose-6-phosphate isomerase [Enterobacter hormaechei] (WP_059444797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/96(473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nose-1-phosphate guanylyltransferase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anB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97..1098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4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GM_PMM_I; PF02878.12; E value=1.3e-35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omannomutase [Enterobacter cloacae] (SAD05096.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/98(463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omannomutase/phosphoglucomutase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1418"/>
        <w:gridCol w:w="1417"/>
        <w:gridCol w:w="1701"/>
        <w:gridCol w:w="2552"/>
        <w:gridCol w:w="1984"/>
        <w:gridCol w:w="3119"/>
      </w:tblGrid>
      <w:tr>
        <w:trPr/>
        <w:tc>
          <w:tcPr>
            <w:tcW w:w="1400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loacae</w:t>
            </w:r>
            <w:r>
              <w:rPr>
                <w:rFonts w:cs="Times New Roman" w:ascii="Times New Roman" w:hAnsi="Times New Roman"/>
                <w:szCs w:val="21"/>
              </w:rPr>
              <w:t xml:space="preserve"> O8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 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 of ge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+C content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ed domain(s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ilar protein(s), strain(s) (Genbank accession No.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%Identical/%Similar (total No. of aa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function of protei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2..2279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5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1; PF00534.16; E value=5e-37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transferase family 1 protein [Escherichia coli] (WP_050864011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/74(365)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-antigen biosynthesis glycos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76..30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2; PF00535.22; E value=1.6e-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 transferase family protein [Vibrio campbellii] (WP_010647951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/58(26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-antigen biosynthesis glycos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61..39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2; PF00535.22; E value=2.3e-2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transferase family 2 protein, partial [Escherichia coli] (WP_086258672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/73(294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transfera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35..51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-antigen_lig; PF13425.2; E value=1.9e-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22 family O-antigen polymerase [Escherichia coli] (WP_097467265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/68(41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-antigen poly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42..57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xapep; PF00132.20; E value=7.5e-1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lactoside O-acetyltransferase [Hafnia alvei] (ANF2988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/78(193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lactoside O-acet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20..68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1; PF00534.16; E value=9.7e-3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transferase family 4 protein [Escherichia coli] (WP_001533463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/72(387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transferase family 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61..80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sacc_synt_3; PF13440.2; E value=4e-0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22 family O-antigen flippase [Escherichia coli] (WP_097727927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/70(41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ippase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n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12..912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8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imerase; PF01370.17; E value=4.9e-51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glucose 4-epimerase GalE [Escherichia coli] (WP_000697852.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/77(337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glucose 4-epimerase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1418"/>
        <w:gridCol w:w="1417"/>
        <w:gridCol w:w="1701"/>
        <w:gridCol w:w="2552"/>
        <w:gridCol w:w="1984"/>
        <w:gridCol w:w="3119"/>
      </w:tblGrid>
      <w:tr>
        <w:trPr/>
        <w:tc>
          <w:tcPr>
            <w:tcW w:w="1400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loacae</w:t>
            </w:r>
            <w:r>
              <w:rPr>
                <w:rFonts w:cs="Times New Roman" w:ascii="Times New Roman" w:hAnsi="Times New Roman"/>
                <w:szCs w:val="21"/>
              </w:rPr>
              <w:t xml:space="preserve"> O9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 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 of ge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+C content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ed domain(s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ilar protein(s), strain(s) (Genbank accession No.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%Identical/%Similar (total No. of aa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function of protei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bpK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7..223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3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imerase; PF01370.17; E value=4.6e-28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D-dependent epimerase/dehydratase [Enterobacter sp. Ag1] (EJF32346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/78(314)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D-dependent epimerase/dehydra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bp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31..32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4; PF00953.17; E value=7.8e-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prenol phosphate:N-acetyl-hexosamine 1-phosphate transferase [Yersinia frederiksenii] (CNF5851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/70(347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prenol phosphate:N-acetyl-hexosamine 1-phosphate 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67..38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xapep; PF00132.20; E value=4.9e-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gar O-acyltransferase [Enterobacter cloacae complex sp. 35669] (WP_045260407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/99(186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N-acetylbacillosamine N-acet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bp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66..57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sacc_synt_2; PF02719.11; E value=5.9e-12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leoside-diphosphate sugar epimerase [Enterobacter cloacae complex sp. 35669] (KJN34375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/98(62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leoside-diphosphate sugarepimerase/dehydra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55..69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DP_Man_Dehyd; PF16363.1; E value=4.4e-9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glucose 4,6-dehydratase [Enterobacter cloacae] (WP_048992939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/95(36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glucose 4,6-dehydra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40..78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TP_transferase; PF00483.19; E value=2.2e-6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-1-phosphate thymidylyltransferase [Enterobacter cloacae] (WP_06325924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/99(28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-1-phosphate thymidyl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88..90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_trans_1_4; PF13692.2; E value=1.9e-2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 transferases group 1 [Escherichia coli] (AIG62739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/76(385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 transferases group 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42..100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1; PF00534.16; E value=1.5e-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 transferases group 1 [Escherichia coli] (AIG6274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/77(339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 transferases group 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an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43..114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TP_transferase; PF00483.19; E value=1.3e-7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nose-1-phosphate guanylyltransferase/mannose-6-phosphate isomerase [Enterobacter cloacae] (WP_048992937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/97(47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nose-1-phosphate guanyl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an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49..129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GM_PMM_I; PF02878.12; E value=8.1e-3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omannomutase [Enterobacter cloacae] (WP_04899293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/96(456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omannomutase/phosphoglucomu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41..143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-antigen polymerase [Salmonella enterica] (WP_023183905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55/74(44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-antigen polymerase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x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71..1558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6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sacc_synt_C; PF14667.2; E value=6.5e-05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-antigen filppase [Salmonella enterica] (WP_023234587.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53/70(405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-antigen filppase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1418"/>
        <w:gridCol w:w="1417"/>
        <w:gridCol w:w="1701"/>
        <w:gridCol w:w="2552"/>
        <w:gridCol w:w="1984"/>
        <w:gridCol w:w="3119"/>
      </w:tblGrid>
      <w:tr>
        <w:trPr/>
        <w:tc>
          <w:tcPr>
            <w:tcW w:w="1400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loacae</w:t>
            </w:r>
            <w:r>
              <w:rPr>
                <w:rFonts w:cs="Times New Roman" w:ascii="Times New Roman" w:hAnsi="Times New Roman"/>
                <w:szCs w:val="21"/>
              </w:rPr>
              <w:t xml:space="preserve"> O1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 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 of ge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+C content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ed domain(s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ilar protein(s), strain(s) (Genbank accession No.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%Identical/%Similar (total No. of aa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function of protei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bpK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7..223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3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imerase; PF01370.17; E value=4.6e-28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D-dependent epimerase/dehydratase [Enterobacter sp. Ag1] (EJF32346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/78(314)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D-dependent epimerase/dehydra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bp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31..32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4; PF00953.17; E value=7.2e-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prenol phosphate:N-acetyl-hexosamine 1-phosphate transferase [Yersinia frederiksenii] (CNF5851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/70(347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prenol phosphate:N-acetyl-hexosamine 1-phosphate 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67..38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xapep; PF00132.20; E value=4.9e-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gar O-acyltransferase [Enterobacter cloacae complex sp. 35669] (WP_045260407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/99(186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N-acetylbacillosamine N-acet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bp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66..57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sacc_synt_2; PF02719.11; E value=4.4e-12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leoside-diphosphate sugar epimerase [Enterobacter cloacae complex sp. 35669] (KJN34375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/98(62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leoside-diphosphate sugarepimerase/dehydra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55..69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DP_Man_Dehyd; PF16363.1; E value=4.4e-9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glucose 4,6-dehydratase [Enterobacter cloacae] (WP_048992939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/95(36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glucose 4,6-dehydra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40..78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TP_transferase; PF00483.19; E value=2.2e-6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-1-phosphate thymidylyltransferase [Enterobacter cloacae] (WP_06325924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/99(28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-1-phosphate thymidyl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88..90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_trans_1_4; PF13692.2; E value=1.9e-2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 transferases group 1 [Escherichia coli] (AIG62739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/76(385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 transferases group 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42..100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1; PF00534.16; E value=1.4e-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 transferases group 1 [Escherichia coli] (AIG6274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/77(339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 transferases group 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an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43..114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TP_transferase; PF00483.19; E value=1.3e-7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nose-1-phosphate guanylyltransferase/mannose-6-phosphate isomerase [Enterobacter cloacae] (WP_048992937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/97(47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nose-1-phosphate guanyl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an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49..129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GM_PMM_I; PF02878.12; E value=8e-3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omannomutase [Enterobacter cloacae] (WP_04899293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/96(456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omannomutase/phosphoglucomu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41..143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-antigen polymerase [Salmonella enterica] (WP_023183905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/74(44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-antigen polymerase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x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71..1558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6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sacc_synt_C; PF14667.2; E value=6.5e-05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-antigen flippase [Salmonella enterica] (WP_023234587.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53/70 (405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-antigen flippase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1418"/>
        <w:gridCol w:w="1417"/>
        <w:gridCol w:w="1701"/>
        <w:gridCol w:w="2552"/>
        <w:gridCol w:w="1984"/>
        <w:gridCol w:w="3119"/>
      </w:tblGrid>
      <w:tr>
        <w:trPr/>
        <w:tc>
          <w:tcPr>
            <w:tcW w:w="1400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loacae</w:t>
            </w:r>
            <w:r>
              <w:rPr>
                <w:rFonts w:cs="Times New Roman" w:ascii="Times New Roman" w:hAnsi="Times New Roman"/>
                <w:szCs w:val="21"/>
              </w:rPr>
              <w:t xml:space="preserve"> O1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 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 of ge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+C content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ed domain(s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ilar protein(s), strain(s) (Genbank accession No.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%Identical/%Similar (total No. of aa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function of protei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bpK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7..223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3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imerase; PF01370.17; E value=4.6e-28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D-dependent epimerase/dehydratase [Enterobacter sp. Ag1] (EJF32346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/78(314)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D-dependent epimerase/dehydra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bp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31..32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4; PF00953.17; E value=7.2e-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prenol phosphate:N-acetyl-hexosamine 1-phosphate transferase [Yersinia frederiksenii] (CNF5851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/70(347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prenol phosphate:N-acetyl-hexosamine 1-phosphate 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67..38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xapep; PF00132.20; E value=4.9e-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gar O-acyltransferase [Enterobacter cloacae complex sp. 35669] (WP_045260407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/99(186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N-acetylbacillosamine N-acet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bp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66..57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sacc_synt_2; PF02719.11; E value=4.4e-12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leoside-diphosphate sugar epimerase [Enterobacter cloacae complex sp. 35669] (KJN34375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/98(62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leoside-diphosphate sugarepimerase/dehydra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55..69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DP_Man_Dehyd; PF16363.1; E value=4.4e-9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glucose 4,6-dehydratase [Enterobacter cloacae] (WP_048992939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/95(36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glucose 4,6-dehydra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40..78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TP_transferase; PF00483.19; E value=3.1e-6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-1-phosphate thymidylyltransferase [Enterobacter cloacae] (WP_06325924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/99(28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-1-phosphate thymidyl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88..90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_trans_1_4; PF13692.2; E value=2e-2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 transferases group 1 [Escherichia coli] (AIG62739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/76(385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 transferases group 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42..100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1; PF00534.16; E value=1.4e-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 transferases group 1 [Escherichia coli] (AIG6274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/77(339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 transferases group 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an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43..114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TP_transferase; PF00483.19; E value=1.3e-7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nose-1-phosphate guanylyltransferase/mannose-6-phosphate isomerase [Enterobacter cloacae] (WP_048992937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/97(47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nose-1-phosphate guanyl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an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49..129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GM_PMM_I; PF02878.12; E value=8e-3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omannomutase [Enterobacter cloacae] (WP_04899293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/96(456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omannomutase/phosphoglucomu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41..143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-antigen polymerase [Salmonella enterica] (WP_023183905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/74(44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-antigen polymerase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x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71..1558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6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sacc_synt_C; PF14667.2; E value=6.5e-05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-antigen flippase [Salmonella enterica] (WP_023234587.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/70 (405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-antigen flippase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1418"/>
        <w:gridCol w:w="1417"/>
        <w:gridCol w:w="1701"/>
        <w:gridCol w:w="2552"/>
        <w:gridCol w:w="1984"/>
        <w:gridCol w:w="3119"/>
      </w:tblGrid>
      <w:tr>
        <w:trPr/>
        <w:tc>
          <w:tcPr>
            <w:tcW w:w="1400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loacae</w:t>
            </w:r>
            <w:r>
              <w:rPr>
                <w:rFonts w:cs="Times New Roman" w:ascii="Times New Roman" w:hAnsi="Times New Roman"/>
                <w:szCs w:val="21"/>
              </w:rPr>
              <w:t xml:space="preserve"> O12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 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 of ge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+C content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ed domain(s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ilar protein(s), strain(s) (Genbank accession No.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%Identical/%Similar (total No. of aa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function of protei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bpK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9..2223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imerase; PF01370.17; E value=5.3e-28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D-dependent epimerase/dehydratase [Enterobacter sp. Ag1] (EJF32346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/78(314)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D-dependent epimerase/dehydra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bp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23..32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4; PF00953.17; E value=7.2e-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prenol phosphate:N-acetyl-hexosamine 1-phosphate transferase [Yersinia frederiksenii] (CNF5851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/70(347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prenol phosphate:N-acetyl-hexosamine 1-phosphate 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59..38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xapep; PF00132.20; E value=4.9e-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gar O-acyltransferase [Enterobacter cloacae complex sp. 35669] (WP_045260407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/99(186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N-acetylbacillosamine N-acet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bp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58..57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sacc_synt_2; PF02719.11; E value=2e-12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leoside-diphosphate sugar epimerase [Enterobacter cloacae complex sp. 35669] (KJN34375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/98(62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leoside-diphosphate sugarepimerase/dehydra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47..69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DP_Man_Dehyd; PF16363.1; E value=7e-9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glucose 4,6-dehydratase [Enterobacter cloacae] (WP_063162895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/97(36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glucose 4,6-dehydra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32..78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mlD_sub_bind; PF04321.13; E value=8.7e-10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4-dehydrorhamnose reductase [Escherichia coli] (WP_001023628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/93(299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4-dehydrorhamnose reduc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84..87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TP_transferase; PF00483.19; E value=3.1e-7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-1-phosphate thymidylyltransferase RfbA [Enterobacter cloacae] (WP_06392319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/98(29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-1-phosphate thymidylyltransfera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66..93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TDP_sugar_isom; PF00908.13; E value=4.8e-7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mlC [Escherichia coli] (ACD37177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/87(18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4-dehydrorhamnose 3,5-epi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55..1059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sacc_synt; PF01943.13; E value=6.5e-4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ippase [Raoultella ornithinolytica] (WP_08681615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/61(38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-antigen flipp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94..117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rB; PF06590.7; E value=0.04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zy [Shigella boydii CDC 3083-94] (ACD06325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/62(38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57..128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_tran_WbsX; PF14307.2; E value=1.1e-12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 transferase [Acinetobacter sp. ANC 4973] (WP_086185218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/70(364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 transfera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58..137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2; PF00535.22; E value=8.2e-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amnosyltransferase [Enterobacter cloacae] (WP_063154997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/97(289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 transferase family 2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02..1491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2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1; PF00534.16; E value=4.7e-42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 1 glycosyl transferase [Enterobacter cloacae] (SAD52852.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/94(370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transferase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1418"/>
        <w:gridCol w:w="1417"/>
        <w:gridCol w:w="1701"/>
        <w:gridCol w:w="2552"/>
        <w:gridCol w:w="1984"/>
        <w:gridCol w:w="3119"/>
      </w:tblGrid>
      <w:tr>
        <w:trPr/>
        <w:tc>
          <w:tcPr>
            <w:tcW w:w="1400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loacae</w:t>
            </w:r>
            <w:r>
              <w:rPr>
                <w:rFonts w:cs="Times New Roman" w:ascii="Times New Roman" w:hAnsi="Times New Roman"/>
                <w:szCs w:val="21"/>
              </w:rPr>
              <w:t xml:space="preserve"> O13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 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 of ge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+C content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ed domain(s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ilar protein(s), strain(s) (Genbank accession No.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%Identical/%Similar (total No. of aa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function of protei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B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6..234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5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DP_Man_Dehyd; PF16363.1; E value=4.3e-98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glucose 4,6-dehydratase [Enterobacter hormaechei] (WP_045338357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/99(361)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glucose 4,6-dehydra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41..32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mlD_sub_bind; PF04321.13; E value=1.1e-1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4-dehydrorhamnose reductase [Enterobacter cloacae] (WP_047637007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/99(299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4-dehydrorhamnose reduc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93..41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TP_transferase; PF00483.19; E value=1e-7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-1-phosphate thymidylyltransferase RfbA [Enterobacter cloacae] (WP_063151865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/100(29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-1-phosphate thymidyl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75..47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TDP_sugar_isom; PF00908.13; E value=4.7e-7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4-dehydrorhamnose 3,5-epimerase [Enterobacter cloacae] (WP_06315841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/93(17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4-dehydrorhamnose 3,5-epi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22..56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UF616; PF04765.9; E value=2.1e-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 transferase [Sulfurimonas sp.] (PLY1435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/62(26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 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17..66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sG; PF14897.2; E value=4.4e-4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-antigen and lipid-linked capsular repeat unit polymerase [Klebsiella sp. 1754/49] (BAT23399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/53(336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-antigen poly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39..75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2; PF00535.22; E value=1.1e-1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amnosyltransferase [Enterobacter cloacae] (WP_03267172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/98(295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 transferase family 2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73..835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3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2; PF00535.22; E value=0.015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 transferase family 2 [Enterobacter hormaechei subsp. steigerwaltii] (KJP72838.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/97(259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amnosyltransferase WbbL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1418"/>
        <w:gridCol w:w="1417"/>
        <w:gridCol w:w="1701"/>
        <w:gridCol w:w="2552"/>
        <w:gridCol w:w="1984"/>
        <w:gridCol w:w="3119"/>
      </w:tblGrid>
      <w:tr>
        <w:trPr/>
        <w:tc>
          <w:tcPr>
            <w:tcW w:w="1400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loacae</w:t>
            </w:r>
            <w:r>
              <w:rPr>
                <w:rFonts w:cs="Times New Roman" w:ascii="Times New Roman" w:hAnsi="Times New Roman"/>
                <w:szCs w:val="21"/>
              </w:rPr>
              <w:t xml:space="preserve"> O14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 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 of ge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+C content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ed domain(s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ilar protein(s), strain(s) (Genbank accession No.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%Identical/%Similar (total No. of aa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function of protei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seB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4..228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4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sacc_synt_2; PF02719.11; E value=1.7e-100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UDP-N-acetylglucosamine 4,6-dehydratase [Shigella boydii ATCC 9905]</w:t>
            </w:r>
            <w:r>
              <w:rPr>
                <w:rFonts w:cs="Times New Roman" w:ascii="Times New Roman" w:hAnsi="Times New Roman"/>
                <w:szCs w:val="21"/>
              </w:rPr>
              <w:t xml:space="preserve"> (EFW52883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/96(332)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N-acetylglucosamine 4,6-dehydra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es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2..34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gT_DnrJ_EryC1; PF01041.13; E value=1.7e-1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UDP-4-amino-4,6-dideoxy-N-acetyl-beta-L-altrosamine transaminase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63501742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/90(383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4-amino-4, 6-dideoxy-N-acetyl-beta-L-altrosamine transamin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se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34..41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P_transf_3; PF02348.15; E value=1.5e-3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pseudaminic acid cytidylyltransferase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54472859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/90(236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MP-N,N'-diacetyllegionaminic acid synth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seG/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22..56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_trans_1_3; PF13528.2; E value=8.9e-2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UDP-2,4-diacetamido-2,4,6-trideoxy-beta-L-altropyranose hydrolase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6312223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/92(51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2,4-diacetamido-2,4, 6-trideoxy-beta-L-altropyranose hydrol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es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54..67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uB; PF03102.10; E value=4.1e-9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pseudaminic acid synthase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9684005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/92(349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eudaminic acid synth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45..80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O-antigen flippase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AIG62417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3/54(42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ipp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rf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85..93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psule_synth; PF05159.10; E value=5e-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hypothetical protein [Enterobacter cloacae]</w:t>
            </w:r>
            <w:r>
              <w:rPr>
                <w:rFonts w:cs="Times New Roman" w:ascii="Times New Roman" w:hAnsi="Times New Roman"/>
                <w:szCs w:val="21"/>
              </w:rPr>
              <w:t xml:space="preserve"> (WP_088244291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9/94(465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83..107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Wzy [Shigella boydii]</w:t>
            </w:r>
            <w:r>
              <w:rPr>
                <w:rFonts w:cs="Times New Roman" w:ascii="Times New Roman" w:hAnsi="Times New Roman"/>
                <w:szCs w:val="21"/>
              </w:rPr>
              <w:t xml:space="preserve"> (ACD37072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5/44(44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01..116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2; PF00535.22; E value=7.8e-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transferase family 2 protein [Enterobacter cloacae]</w:t>
            </w:r>
            <w:r>
              <w:rPr>
                <w:rFonts w:cs="Times New Roman" w:ascii="Times New Roman" w:hAnsi="Times New Roman"/>
                <w:szCs w:val="21"/>
              </w:rPr>
              <w:t xml:space="preserve"> (WP_05868379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/54(32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glycos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29..124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UF4422; PF14393.2; E value=4.9e-7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transferase [Klebsiella pneumoniae]</w:t>
            </w:r>
            <w:r>
              <w:rPr>
                <w:rFonts w:cs="Times New Roman" w:ascii="Times New Roman" w:hAnsi="Times New Roman"/>
                <w:szCs w:val="21"/>
              </w:rPr>
              <w:t xml:space="preserve"> (SLW0294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/63(254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glycos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l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90..136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F; PF03275.9; E value=2.5e-7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UDP-galactopyranose mutase [Citrobacter koseri]</w:t>
            </w:r>
            <w:r>
              <w:rPr>
                <w:rFonts w:cs="Times New Roman" w:ascii="Times New Roman" w:hAnsi="Times New Roman"/>
                <w:szCs w:val="21"/>
              </w:rPr>
              <w:t xml:space="preserve"> (WP_012131729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/96(38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galactopyranose mutase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baP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50..1508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9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c_transf; PF02397.12; E value=3.2e-57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alactosyl-1-phosphate transferase [Salmonella enterica]</w:t>
            </w:r>
            <w:r>
              <w:rPr>
                <w:rFonts w:cs="Times New Roman" w:ascii="Times New Roman" w:hAnsi="Times New Roman"/>
                <w:szCs w:val="21"/>
              </w:rPr>
              <w:t xml:space="preserve"> (AAC44096.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/89(478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decaprenyl-phosphate galactosephosphotransferase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1418"/>
        <w:gridCol w:w="1417"/>
        <w:gridCol w:w="1701"/>
        <w:gridCol w:w="2552"/>
        <w:gridCol w:w="1984"/>
        <w:gridCol w:w="3119"/>
      </w:tblGrid>
      <w:tr>
        <w:trPr/>
        <w:tc>
          <w:tcPr>
            <w:tcW w:w="1400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loacae</w:t>
            </w:r>
            <w:r>
              <w:rPr>
                <w:rFonts w:cs="Times New Roman" w:ascii="Times New Roman" w:hAnsi="Times New Roman"/>
                <w:szCs w:val="21"/>
              </w:rPr>
              <w:t xml:space="preserve"> O15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 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 of ge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+C content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ed domain(s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ilar protein(s), strain(s) (Genbank accession No.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%Identical/%Similar (total No. of aa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function of protei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B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7..234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9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DP_Man_Dehyd; PF16363.1; E value=4.3e-99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dTDP-glucose 4,6-dehydratase [Enterobacter cloacae]</w:t>
            </w:r>
            <w:r>
              <w:rPr>
                <w:rFonts w:cs="Times New Roman" w:ascii="Times New Roman" w:hAnsi="Times New Roman"/>
                <w:szCs w:val="21"/>
              </w:rPr>
              <w:t xml:space="preserve"> (WP_063151864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/99(361)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glucose 4,6-dehydra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42..32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mlD_sub_bind; PF04321.13; E value=2.8e-1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dTDP-4-dehydrorhamnose reductase [Enterobacter cloacae]</w:t>
            </w:r>
            <w:r>
              <w:rPr>
                <w:rFonts w:cs="Times New Roman" w:ascii="Times New Roman" w:hAnsi="Times New Roman"/>
                <w:szCs w:val="21"/>
              </w:rPr>
              <w:t xml:space="preserve"> (WP_063855582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/99(299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4-dehydrorhamnose reduc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94..41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TP_transferase; PF00483.19; E value=1.4e-7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ucose-1-phosphate thymidylyltransferase RfbA [Enterobacter cloacae]</w:t>
            </w:r>
            <w:r>
              <w:rPr>
                <w:rFonts w:cs="Times New Roman" w:ascii="Times New Roman" w:hAnsi="Times New Roman"/>
                <w:szCs w:val="21"/>
              </w:rPr>
              <w:t xml:space="preserve"> (WP_062728858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/99(29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-1-phosphate thymidyl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76..47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TDP_sugar_isom; PF00908.13; E value=6.5e-7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dTDP-4-dehydrorhamnose 3,5-epimerase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9731700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/93(18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4-dehydrorhamnose 3,5-epi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rf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29..57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itroreductase; PF00881.20; E value=1.6e-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hypothetical protein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97316999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/87(327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45..72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sacc_synt; PF01943.13; E value=1.5e-0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Wzx [Shigella dysenteriae]</w:t>
            </w:r>
            <w:r>
              <w:rPr>
                <w:rFonts w:cs="Times New Roman" w:ascii="Times New Roman" w:hAnsi="Times New Roman"/>
                <w:szCs w:val="21"/>
              </w:rPr>
              <w:t xml:space="preserve"> (ACA24787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/87(50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membrane protein EpsK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50..84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S_pyruv_trans; PF04230.9; E value=2.1e-3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polysaccharide pyruvyl transferase family protein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96998569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/64(384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saccharide pyruvyl 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15..93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2; PF00535.22; E value=9.2e-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transferase family 2 protein [Photobacterium sp. CECT 9192]</w:t>
            </w:r>
            <w:r>
              <w:rPr>
                <w:rFonts w:cs="Times New Roman" w:ascii="Times New Roman" w:hAnsi="Times New Roman"/>
                <w:szCs w:val="21"/>
              </w:rPr>
              <w:t xml:space="preserve"> (WP_087853898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/70(297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 transferase family 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95..102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2; PF00535.22; E value=2.3e-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rhamnosyltransferase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98027495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/63(30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 transferase family 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11..110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2; PF00535.22; E value=8.6e-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 transferase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 transferase [Escherichia coli]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/87(294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glycosyltransferase EpsE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14..122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3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sG; PF14897.2; E value=4.8e-20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O69 family O-antigen polymerase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32187476.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/51(365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-antigen polymerase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1418"/>
        <w:gridCol w:w="1417"/>
        <w:gridCol w:w="1701"/>
        <w:gridCol w:w="2552"/>
        <w:gridCol w:w="1984"/>
        <w:gridCol w:w="3119"/>
      </w:tblGrid>
      <w:tr>
        <w:trPr/>
        <w:tc>
          <w:tcPr>
            <w:tcW w:w="1400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loacae</w:t>
            </w:r>
            <w:r>
              <w:rPr>
                <w:rFonts w:cs="Times New Roman" w:ascii="Times New Roman" w:hAnsi="Times New Roman"/>
                <w:szCs w:val="21"/>
              </w:rPr>
              <w:t xml:space="preserve"> O16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 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 of ge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+C content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ed domain(s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ilar protein(s), strain(s) (Genbank accession No.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%Identical/%Similar (total No. of aa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function of protei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B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1..2334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8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DP_Man_Dehyd; PF16363.1; E value=3e-98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dTDP-glucose 4,6-dehydratase [Enterobacter cloacae](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WP_061097683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/99(377)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dTDP-glucose 4,6-dehydra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bpK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89..33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imerase; PF01370.17; E value=1.8e-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NAD-dependent epimerase [Enterobacter cloacae complex sp. GN02283]</w:t>
            </w:r>
            <w:r>
              <w:rPr>
                <w:rFonts w:cs="Times New Roman" w:ascii="Times New Roman" w:hAnsi="Times New Roman"/>
                <w:szCs w:val="21"/>
              </w:rPr>
              <w:t xml:space="preserve"> (WP_047363173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/99(314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D-dependent epimerase/dehydra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bp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33..43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4; PF00953.17; E value=4.7e-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polyprenol phosphate:N-acetyl-hexosamine 1-phosphate transferase [Yersinia frederiksenii]</w:t>
            </w:r>
            <w:r>
              <w:rPr>
                <w:rFonts w:cs="Times New Roman" w:ascii="Times New Roman" w:hAnsi="Times New Roman"/>
                <w:szCs w:val="21"/>
              </w:rPr>
              <w:t xml:space="preserve"> (CFQ40598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/71(344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prenol phosphate:N-acetyl-hexosamine 1-phosphate 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68..49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xapep; PF00132.20; E value=1.2e-0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sugar O-acyltransferase [Enterobacter hormaechei]</w:t>
            </w:r>
            <w:r>
              <w:rPr>
                <w:rFonts w:cs="Times New Roman" w:ascii="Times New Roman" w:hAnsi="Times New Roman"/>
                <w:szCs w:val="21"/>
              </w:rPr>
              <w:t xml:space="preserve"> (WP_096217051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/96(186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N-acetylbacillosamine N-acet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bp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67..68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sacc_synt_2; PF02719.11; E value=1.6e-1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nucleoside-diphosphate sugar epimerase/dehydratase [Yokenella regensburgei ATCC 49455]</w:t>
            </w:r>
            <w:r>
              <w:rPr>
                <w:rFonts w:cs="Times New Roman" w:ascii="Times New Roman" w:hAnsi="Times New Roman"/>
                <w:szCs w:val="21"/>
              </w:rPr>
              <w:t xml:space="preserve"> (KFD21689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/95(633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leoside-diphosphate sugar epimerase/dehydra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23..74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TDP_sugar_isom; PF00908.13; E value=7.8e-7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dTDP-4-dehydrorhamnose 3,5-epimerase [Enterobacter cloacae]</w:t>
            </w:r>
            <w:r>
              <w:rPr>
                <w:rFonts w:cs="Times New Roman" w:ascii="Times New Roman" w:hAnsi="Times New Roman"/>
                <w:szCs w:val="21"/>
              </w:rPr>
              <w:t xml:space="preserve"> (WP_094934028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/82(179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4-dehydrorhamnose 3,5-epi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l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59..82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imerase; PF01370.17; E value=1.2e-2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ll [Aeromonas piscicola] (ABX39499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/69(27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6-deoxy-L-xylo-hexulose reduc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70..95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UF3976; PF13121.2; E value=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O45 family O-antigen flippase, partial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8953793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/95(419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flipp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16..104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2; PF00535.22; E value=5.4e-2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putative glycosyl transferase [Escherichia coli S88]</w:t>
            </w:r>
            <w:r>
              <w:rPr>
                <w:rFonts w:cs="Times New Roman" w:ascii="Times New Roman" w:hAnsi="Times New Roman"/>
                <w:szCs w:val="21"/>
              </w:rPr>
              <w:t xml:space="preserve"> (CAN87667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/55(324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 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92..116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inivirus_P26; PF07416.7; E value=0.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O-antigen polysaccharide polymerase Wzy [Spirosoma fluviale]</w:t>
            </w:r>
            <w:r>
              <w:rPr>
                <w:rFonts w:cs="Times New Roman" w:ascii="Times New Roman" w:hAnsi="Times New Roman"/>
                <w:szCs w:val="21"/>
              </w:rPr>
              <w:t xml:space="preserve"> (WP_09712900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/46(38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O-antigen polysaccharide poly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y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33..121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xapep; PF00132.20; E value=7.7e-0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serine acetyltransferase [Collimonas fungivorans]</w:t>
            </w:r>
            <w:r>
              <w:rPr>
                <w:rFonts w:cs="Times New Roman" w:ascii="Times New Roman" w:hAnsi="Times New Roman"/>
                <w:szCs w:val="21"/>
              </w:rPr>
              <w:t xml:space="preserve"> (WP_041741248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/70(17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ine acet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rf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71..131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UF3880; PF12996.3; E value=0.005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hypothetical protein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00865877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/94(336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30..141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TP_transferase; PF00483.19; E value=1.7e-6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ucose-1-phosphate thymidylyltransferase [Yokenella regensburgei]</w:t>
            </w:r>
            <w:r>
              <w:rPr>
                <w:rFonts w:cs="Times New Roman" w:ascii="Times New Roman" w:hAnsi="Times New Roman"/>
                <w:szCs w:val="21"/>
              </w:rPr>
              <w:t xml:space="preserve"> (WP_038256531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/95(29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-1-phosphate thymidylyltransferase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rf1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61..1562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3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_hydro_1; PF00232.14; E value=4.7e-120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 [Enterobacter sp. DC1] (WP_084492147.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/95(488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1418"/>
        <w:gridCol w:w="1417"/>
        <w:gridCol w:w="1701"/>
        <w:gridCol w:w="2552"/>
        <w:gridCol w:w="1984"/>
        <w:gridCol w:w="3119"/>
      </w:tblGrid>
      <w:tr>
        <w:trPr/>
        <w:tc>
          <w:tcPr>
            <w:tcW w:w="1400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loacae</w:t>
            </w:r>
            <w:r>
              <w:rPr>
                <w:rFonts w:cs="Times New Roman" w:ascii="Times New Roman" w:hAnsi="Times New Roman"/>
                <w:szCs w:val="21"/>
              </w:rPr>
              <w:t xml:space="preserve"> O17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 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 of ge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+C content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ed domain(s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ilar protein(s), strain(s) (Genbank accession No.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%Identical/%Similar (total No. of aa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function of protei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x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8..246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3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sacc_synt; PF01943.13; E value=9e-48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flippase [Budvicia aquatica]</w:t>
            </w:r>
            <w:r>
              <w:rPr>
                <w:rFonts w:cs="Times New Roman" w:ascii="Times New Roman" w:hAnsi="Times New Roman"/>
                <w:szCs w:val="21"/>
              </w:rPr>
              <w:t xml:space="preserve"> (WP_084167195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/81(365)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O-antigen transporter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l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78..35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F; PF03275.9; E value=4.8e-8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UDP-galactopyranose mutase [Hafnia alvei]</w:t>
            </w:r>
            <w:r>
              <w:rPr>
                <w:rFonts w:cs="Times New Roman" w:ascii="Times New Roman" w:hAnsi="Times New Roman"/>
                <w:szCs w:val="21"/>
              </w:rPr>
              <w:t xml:space="preserve"> (ANF30175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/85(365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galactopyranose mu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96..45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_trans_1_4; PF13692.2; E value=0.02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beta-1,6-galactofuranosyltransferase [Escherichia coli XH140A]</w:t>
            </w:r>
            <w:r>
              <w:rPr>
                <w:rFonts w:cs="Times New Roman" w:ascii="Times New Roman" w:hAnsi="Times New Roman"/>
                <w:szCs w:val="21"/>
              </w:rPr>
              <w:t xml:space="preserve"> (EGU24932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/58(33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a-1,6-galactofuranosyltransferase WbbI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21..57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-antigen_lig; PF13425.2; E value=0.0001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O-antigen polymerase [Streptococcus sp. DD11]</w:t>
            </w:r>
            <w:r>
              <w:rPr>
                <w:rFonts w:cs="Times New Roman" w:ascii="Times New Roman" w:hAnsi="Times New Roman"/>
                <w:szCs w:val="21"/>
              </w:rPr>
              <w:t xml:space="preserve"> (KXT85152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/47(39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O-antigen polymerase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96..690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3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1; PF00534.16; E value=5.1e-27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transferase family 1 protein [Vibrio anguillarum]</w:t>
            </w:r>
            <w:r>
              <w:rPr>
                <w:rFonts w:cs="Times New Roman" w:ascii="Times New Roman" w:hAnsi="Times New Roman"/>
                <w:szCs w:val="21"/>
              </w:rPr>
              <w:t xml:space="preserve"> (WP_013855789.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/71(368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transferase family 1 protein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1418"/>
        <w:gridCol w:w="1417"/>
        <w:gridCol w:w="1701"/>
        <w:gridCol w:w="2552"/>
        <w:gridCol w:w="1984"/>
        <w:gridCol w:w="3119"/>
      </w:tblGrid>
      <w:tr>
        <w:trPr/>
        <w:tc>
          <w:tcPr>
            <w:tcW w:w="1400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loacae</w:t>
            </w:r>
            <w:r>
              <w:rPr>
                <w:rFonts w:cs="Times New Roman" w:ascii="Times New Roman" w:hAnsi="Times New Roman"/>
                <w:szCs w:val="21"/>
              </w:rPr>
              <w:t xml:space="preserve"> O18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 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 of ge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+C content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ed domain(s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ilar protein(s), strain(s) (Genbank accession No.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%Identical/%Similar (total No. of aa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function of protei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B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0..233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38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DP_Man_Dehyd; PF16363.1; E value=8.6e-98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dTDP-glucose 4,6-dehydratase [Enterobacter kobei]</w:t>
            </w:r>
            <w:r>
              <w:rPr>
                <w:rFonts w:cs="Times New Roman" w:ascii="Times New Roman" w:hAnsi="Times New Roman"/>
                <w:szCs w:val="21"/>
              </w:rPr>
              <w:t xml:space="preserve"> (WP_047027448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/98(361)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glucose 4,6-dehydra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35..32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mlD_sub_bind; PF04321.13; E value=7.3e-10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dTDP-4-dehydrorhamnose reductase [Enterobacter ludwigii]</w:t>
            </w:r>
            <w:r>
              <w:rPr>
                <w:rFonts w:cs="Times New Roman" w:ascii="Times New Roman" w:hAnsi="Times New Roman"/>
                <w:szCs w:val="21"/>
              </w:rPr>
              <w:t xml:space="preserve"> (WP_047355742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/98(299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4-dehydrorhamnose reduc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87..41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TP_transferase; PF00483.19; E value=1.3e-7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ucose-1-phosphate thymidylyltransferase RfbA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01376204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/99(29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-1-phosphate thymidyl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69..47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TDP_sugar_isom; PF00908.13; E value=8.9e-7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RmlC [Cronobacter turicensis]</w:t>
            </w:r>
            <w:r>
              <w:rPr>
                <w:rFonts w:cs="Times New Roman" w:ascii="Times New Roman" w:hAnsi="Times New Roman"/>
                <w:szCs w:val="21"/>
              </w:rPr>
              <w:t xml:space="preserve"> (AGJ50607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/84(18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4-dehydrorhamnose 3,5-epi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d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20..51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dtA; PF05523.7; E value=1.3e-5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dTDP-6-deoxy-3,4-keto-hexulose isomerase [Cronobacter turicensis]</w:t>
            </w:r>
            <w:r>
              <w:rPr>
                <w:rFonts w:cs="Times New Roman" w:ascii="Times New Roman" w:hAnsi="Times New Roman"/>
                <w:szCs w:val="21"/>
              </w:rPr>
              <w:t xml:space="preserve"> (WP_105582371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/92(139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DP-4-oxo-6-deoxy-alpha-D-glucose-3, 4-oxoiso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dt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11..55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xapep; PF00132.20; E value=2.3e-2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FdtC [Cronobacter muytjensii]</w:t>
            </w:r>
            <w:r>
              <w:rPr>
                <w:rFonts w:cs="Times New Roman" w:ascii="Times New Roman" w:hAnsi="Times New Roman"/>
                <w:szCs w:val="21"/>
              </w:rPr>
              <w:t xml:space="preserve"> (AEH27511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/88(157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3-amino-3,6-dideoxy-alpha-D-galactopyranose 3-N-acet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dt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74..66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gT_DnrJ_EryC1; PF01041.13; E value=5e-1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DegT/DnrJ/EryC1/StrS family aminotransferase [Kosakonia cowanii]</w:t>
            </w:r>
            <w:r>
              <w:rPr>
                <w:rFonts w:cs="Times New Roman" w:ascii="Times New Roman" w:hAnsi="Times New Roman"/>
                <w:szCs w:val="21"/>
              </w:rPr>
              <w:t xml:space="preserve"> (WP_076770124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/84(36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3-amino-3,6-dideoxy-alpha-D-galactopyranose transamin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77..79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sacc_synt; PF01943.13; E value=3.9e-0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O-antigen flippase [Cronobacter dublinensis]</w:t>
            </w:r>
            <w:r>
              <w:rPr>
                <w:rFonts w:cs="Times New Roman" w:ascii="Times New Roman" w:hAnsi="Times New Roman"/>
                <w:szCs w:val="21"/>
              </w:rPr>
              <w:t xml:space="preserve"> (WP_10563946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/72(427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ipp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44..93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 transferase, partial [Cronobacter sakazakii]</w:t>
            </w:r>
            <w:r>
              <w:rPr>
                <w:rFonts w:cs="Times New Roman" w:ascii="Times New Roman" w:hAnsi="Times New Roman"/>
                <w:szCs w:val="21"/>
              </w:rPr>
              <w:t xml:space="preserve"> (WP_105573592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8/68(47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 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60..106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G-F; PF06699.7; E value=0.0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O70 family O-antigen polymerase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01752773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/43(437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-antigen poly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83..117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2; PF00535.22; E value=3.1e-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transferase family 2 protein [Kosakonia cowanii]</w:t>
            </w:r>
            <w:r>
              <w:rPr>
                <w:rFonts w:cs="Times New Roman" w:ascii="Times New Roman" w:hAnsi="Times New Roman"/>
                <w:szCs w:val="21"/>
              </w:rPr>
              <w:t xml:space="preserve"> (WP_07677012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/74(349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lycosyl transferase family 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36..128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1; PF00534.16; E value=1.2e-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transferase [Kosakonia cowanii]</w:t>
            </w:r>
            <w:r>
              <w:rPr>
                <w:rFonts w:cs="Times New Roman" w:ascii="Times New Roman" w:hAnsi="Times New Roman"/>
                <w:szCs w:val="21"/>
              </w:rPr>
              <w:t xml:space="preserve"> (WP_076770119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/73(36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transferase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23..1359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2; PF00535.22; E value=1.9e-31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transferase family 2 protein [Kosakonia cowanii]</w:t>
            </w:r>
            <w:r>
              <w:rPr>
                <w:rFonts w:cs="Times New Roman" w:ascii="Times New Roman" w:hAnsi="Times New Roman"/>
                <w:szCs w:val="21"/>
              </w:rPr>
              <w:t xml:space="preserve"> (WP_076770118.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/81(256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transferase TuaG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1418"/>
        <w:gridCol w:w="1417"/>
        <w:gridCol w:w="1701"/>
        <w:gridCol w:w="2552"/>
        <w:gridCol w:w="1984"/>
        <w:gridCol w:w="3119"/>
      </w:tblGrid>
      <w:tr>
        <w:trPr/>
        <w:tc>
          <w:tcPr>
            <w:tcW w:w="1400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loacae</w:t>
            </w:r>
            <w:r>
              <w:rPr>
                <w:rFonts w:cs="Times New Roman" w:ascii="Times New Roman" w:hAnsi="Times New Roman"/>
                <w:szCs w:val="21"/>
              </w:rPr>
              <w:t xml:space="preserve"> O19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 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 of ge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+C content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ed domain(s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ilar protein(s), strain(s) (Genbank accession No.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%Identical/%Similar (total No. of aa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function of protei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y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2..2506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6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zyE; PF06899.7; E value=4.7e-12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O-antigen assembly polymerase [Chelonobacter oris]</w:t>
            </w:r>
            <w:r>
              <w:rPr>
                <w:rFonts w:cs="Times New Roman" w:ascii="Times New Roman" w:hAnsi="Times New Roman"/>
                <w:szCs w:val="21"/>
              </w:rPr>
              <w:t xml:space="preserve"> (WP_034617974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/45(424)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O-antigen poly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84..35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1; PF00534.16; E value=5.1e-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transferase family 1 protein [Vibrio campbellii]</w:t>
            </w:r>
            <w:r>
              <w:rPr>
                <w:rFonts w:cs="Times New Roman" w:ascii="Times New Roman" w:hAnsi="Times New Roman"/>
                <w:szCs w:val="21"/>
              </w:rPr>
              <w:t xml:space="preserve"> (WP_08123421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/58(353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transferase family 1 protein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rf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36..47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ypothetical protein [Enterobacter hormaechei] (WP_047056184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/48(406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ypothetical protein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40..52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g14; PF08660.7; E value=4.6e-17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UDP-N-acetylglucosamine transferase [Clostridium chromiireducens]</w:t>
            </w:r>
            <w:r>
              <w:rPr>
                <w:rFonts w:cs="Times New Roman" w:ascii="Times New Roman" w:hAnsi="Times New Roman"/>
                <w:szCs w:val="21"/>
              </w:rPr>
              <w:t xml:space="preserve"> (OPJ5916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/50(166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UDP-N-acetylglucosamine transferase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37..570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0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_tran_28_C; PF04101.12; E value=9.2e-18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 transferase [Vibrio parahaemolyticus]</w:t>
            </w:r>
            <w:r>
              <w:rPr>
                <w:rFonts w:cs="Times New Roman" w:ascii="Times New Roman" w:hAnsi="Times New Roman"/>
                <w:szCs w:val="21"/>
              </w:rPr>
              <w:t xml:space="preserve"> (WP_025500312.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/63(155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 transferase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1418"/>
        <w:gridCol w:w="1417"/>
        <w:gridCol w:w="1701"/>
        <w:gridCol w:w="2552"/>
        <w:gridCol w:w="1984"/>
        <w:gridCol w:w="3119"/>
      </w:tblGrid>
      <w:tr>
        <w:trPr/>
        <w:tc>
          <w:tcPr>
            <w:tcW w:w="1400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loacae</w:t>
            </w:r>
            <w:r>
              <w:rPr>
                <w:rFonts w:cs="Times New Roman" w:ascii="Times New Roman" w:hAnsi="Times New Roman"/>
                <w:szCs w:val="21"/>
              </w:rPr>
              <w:t xml:space="preserve"> O2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 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 of ge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+C content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ed domain(s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ilar protein(s), strain(s) (Genbank accession No.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%Identical/%Similar (total No. of aa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function of protei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B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5..234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DP_Man_Dehyd; PF16363.1; E value=5.2e-98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dTDP-glucose 4,6-dehydratase [Enterobacter cloacae]</w:t>
            </w:r>
            <w:r>
              <w:rPr>
                <w:rFonts w:cs="Times New Roman" w:ascii="Times New Roman" w:hAnsi="Times New Roman"/>
                <w:szCs w:val="21"/>
              </w:rPr>
              <w:t xml:space="preserve"> (WP_063962828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/99(361)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glucose 4,6-dehydra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40..32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mlD_sub_bind; PF04321.13; E value=3.3e-1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dTDP-4-dehydrorhamnose reductase [Enterobacter hormaechei]</w:t>
            </w:r>
            <w:r>
              <w:rPr>
                <w:rFonts w:cs="Times New Roman" w:ascii="Times New Roman" w:hAnsi="Times New Roman"/>
                <w:szCs w:val="21"/>
              </w:rPr>
              <w:t xml:space="preserve"> (WP_05937100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/99(299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4-dehydrorhamnose reduc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92..41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TP_transferase; PF00483.19; E value=2.6e-7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ucose-1-phosphate thymidylyltransferase RfbA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01376204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/99(29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-1-phosphate thymidyl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74..47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TDP_sugar_isom; PF00908.13; E value=4.4e-7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dTDP-4-dehydrorhamnose 3,5-epimerase [Enterobacter cloacae]</w:t>
            </w:r>
            <w:r>
              <w:rPr>
                <w:rFonts w:cs="Times New Roman" w:ascii="Times New Roman" w:hAnsi="Times New Roman"/>
                <w:szCs w:val="21"/>
              </w:rPr>
              <w:t xml:space="preserve"> (WP_014170804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/91(17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4-dehydrorhamnose 3,5-epi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58..58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Wzx [Shigella boydii]</w:t>
            </w:r>
            <w:r>
              <w:rPr>
                <w:rFonts w:cs="Times New Roman" w:ascii="Times New Roman" w:hAnsi="Times New Roman"/>
                <w:szCs w:val="21"/>
              </w:rPr>
              <w:t xml:space="preserve"> (AAV4107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58/75(375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ipp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78..67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S_pyruv_trans; PF04230.9; E value=1.1e-1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polysaccharide pyruvyl transferase family protein [Thalassotalea agarivorans]</w:t>
            </w:r>
            <w:r>
              <w:rPr>
                <w:rFonts w:cs="Times New Roman" w:ascii="Times New Roman" w:hAnsi="Times New Roman"/>
                <w:szCs w:val="21"/>
              </w:rPr>
              <w:t xml:space="preserve"> (WP_093326989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/67(27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polysaccharide glucosyl ketal-pyruvate-transfera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43..77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sG; PF14897.2; E value=4.1e-1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O-antigen polymerase [Shigella boydii]</w:t>
            </w:r>
            <w:r>
              <w:rPr>
                <w:rFonts w:cs="Times New Roman" w:ascii="Times New Roman" w:hAnsi="Times New Roman"/>
                <w:szCs w:val="21"/>
              </w:rPr>
              <w:t xml:space="preserve"> (WP_073692825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/73(35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-antigen poly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95..86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2; PF00535.22; E value=6.1e-2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transferase family 2 protein</w:t>
            </w:r>
            <w:r>
              <w:rPr>
                <w:rFonts w:cs="Times New Roman" w:ascii="Times New Roman" w:hAnsi="Times New Roman"/>
                <w:szCs w:val="21"/>
              </w:rPr>
              <w:t xml:space="preserve"> (WP_05329077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/76(27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transferase family 2 protein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47..972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0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UF1972; PF09314.7; E value=2.1e-29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transferase family 1 protein [Enterobacter ludwigii]</w:t>
            </w:r>
            <w:r>
              <w:rPr>
                <w:rFonts w:cs="Times New Roman" w:ascii="Times New Roman" w:hAnsi="Times New Roman"/>
                <w:szCs w:val="21"/>
              </w:rPr>
              <w:t xml:space="preserve"> (WP_047355738.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/92(360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 transferase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1418"/>
        <w:gridCol w:w="1417"/>
        <w:gridCol w:w="1701"/>
        <w:gridCol w:w="2552"/>
        <w:gridCol w:w="1984"/>
        <w:gridCol w:w="3119"/>
      </w:tblGrid>
      <w:tr>
        <w:trPr/>
        <w:tc>
          <w:tcPr>
            <w:tcW w:w="1400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loacae</w:t>
            </w:r>
            <w:r>
              <w:rPr>
                <w:rFonts w:cs="Times New Roman" w:ascii="Times New Roman" w:hAnsi="Times New Roman"/>
                <w:szCs w:val="21"/>
              </w:rPr>
              <w:t xml:space="preserve"> O21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 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 of ge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+C content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ed domain(s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ilar protein(s), strain(s) (Genbank accession No.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%Identical/%Similar (total No. of aa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function of protei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seB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3..227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8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sacc_synt_2; PF02719.11; E value=2.7e-100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UDP-N-acetylglucosamine 4,6-dehydratase [Shigella boydii ATCC 9905]</w:t>
            </w:r>
            <w:r>
              <w:rPr>
                <w:rFonts w:cs="Times New Roman" w:ascii="Times New Roman" w:hAnsi="Times New Roman"/>
                <w:szCs w:val="21"/>
              </w:rPr>
              <w:t xml:space="preserve"> (EFW52883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/96(332)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N-acetylglucosamine 4,6-dehydra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es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71..34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gT_DnrJ_EryC1; PF01041.13; E value=7.4e-1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UDP-4-amino-4,6-dideoxy-N-acetyl-beta-L-altrosamine transaminase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63501742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/90(383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4-amino-4, 6-dideoxy-N-acetyl-beta-L-altrosamine transamin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se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23..41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P_transf_3; PF02348.15; E value=1.6e-3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pseudaminic acid cytidylyltransferase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54472859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/90(236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MP-N,N'-diacetyllegionaminic acid synth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seG/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11..56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_trans_1_3; PF13528.2; E value=3.2e-2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UDP-2,4-diacetamido-2,4,6-trideoxy-beta-L-altropyranose hydrolase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6312223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/92(51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2,4-diacetamido-2,4, 6-trideoxy-beta-L-altropyranose hydrol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es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43..66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uB; PF03102.10; E value=1.8e-9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pseudaminic acid synthase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9684005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/92(349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eudaminic acid synth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99..79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sacc_synt; PF01943.13; E value=1.5e-2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flippase [Acinetobacter indicus]</w:t>
            </w:r>
            <w:r>
              <w:rPr>
                <w:rFonts w:cs="Times New Roman" w:ascii="Times New Roman" w:hAnsi="Times New Roman"/>
                <w:szCs w:val="21"/>
              </w:rPr>
              <w:t xml:space="preserve"> (WP_075167655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/65(40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ipp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01..88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_transf_52; PF07922.7; E value=6.6e-3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beta-galactosamide-alpha-2,3-sialyltransferase [Kosakonia oryzae]</w:t>
            </w:r>
            <w:r>
              <w:rPr>
                <w:rFonts w:cs="Times New Roman" w:ascii="Times New Roman" w:hAnsi="Times New Roman"/>
                <w:szCs w:val="21"/>
              </w:rPr>
              <w:t xml:space="preserve"> (WP_07951768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/77(315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beta-galactosamide-alpha-2,3-sial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76..101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Wzy [Shigella boydii]</w:t>
            </w:r>
            <w:r>
              <w:rPr>
                <w:rFonts w:cs="Times New Roman" w:ascii="Times New Roman" w:hAnsi="Times New Roman"/>
                <w:szCs w:val="21"/>
              </w:rPr>
              <w:t xml:space="preserve"> (ACD37072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2/48(44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88..111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2; PF00535.22; E value=3.9e-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transferase family 2 protein [Enterobacter cloacae]</w:t>
            </w:r>
            <w:r>
              <w:rPr>
                <w:rFonts w:cs="Times New Roman" w:ascii="Times New Roman" w:hAnsi="Times New Roman"/>
                <w:szCs w:val="21"/>
              </w:rPr>
              <w:t xml:space="preserve"> (WP_05868379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/73(324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glycos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rf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66..119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UF4422; PF14393.2; E value=1.1e-7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DUF4422 domain-containing protein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6312223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/93(256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l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33..1307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F; PF03275.9; E value=1.1e-7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UDP-galactopyranose mutase [Citrobacter koseri]</w:t>
            </w:r>
            <w:r>
              <w:rPr>
                <w:rFonts w:cs="Times New Roman" w:ascii="Times New Roman" w:hAnsi="Times New Roman"/>
                <w:szCs w:val="21"/>
              </w:rPr>
              <w:t xml:space="preserve"> (WP_012131729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/97(38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galactopyranose mutase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baP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93..1452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5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c_transf; PF02397.12; E value=6.6e-57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undecaprenyl-phosphate galactose phosphotransferase WbaP [Salmonella enterica]</w:t>
            </w:r>
            <w:r>
              <w:rPr>
                <w:rFonts w:cs="Times New Roman" w:ascii="Times New Roman" w:hAnsi="Times New Roman"/>
                <w:szCs w:val="21"/>
              </w:rPr>
              <w:t xml:space="preserve"> (WP_061423802.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/90(478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decaprenyl-phosphate galactosephosphotransferase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1418"/>
        <w:gridCol w:w="1417"/>
        <w:gridCol w:w="1701"/>
        <w:gridCol w:w="2552"/>
        <w:gridCol w:w="1984"/>
        <w:gridCol w:w="3119"/>
      </w:tblGrid>
      <w:tr>
        <w:trPr/>
        <w:tc>
          <w:tcPr>
            <w:tcW w:w="1400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loacae</w:t>
            </w:r>
            <w:r>
              <w:rPr>
                <w:rFonts w:cs="Times New Roman" w:ascii="Times New Roman" w:hAnsi="Times New Roman"/>
                <w:szCs w:val="21"/>
              </w:rPr>
              <w:t xml:space="preserve"> O22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 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 of ge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+C content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ed domain(s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ilar protein(s), strain(s) (Genbank accession No.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%Identical/%Similar (total No. of aa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function of protei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3..203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8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_transf_25; PF01755.13; E value=0.04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transferase family 2 protein [Vibrio maritimus](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WP_081936136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33/52(269)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transferase family 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2..32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sG; PF14897.2; E value=2.8e-1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Wzy [Shigella dysenteriae] (ACA2477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54/74(409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-antigen poly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64..45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sacc_synt_C; PF14667.2; E value=9.1e-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flippase [Erwinia iniecta] (WP_052897555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49/71(437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flipp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56..54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2; PF00535.22; E value=5.8e-2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transferase family 2 protein [Enterobacter cloacae] (WP_062938702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69/82(28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glycosyltransferase EpsJ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19..61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_transf_sug; PF04488.11; E value=2.2e-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tcdA/TcdB catalytic glycosyltransferase, partial [Klebsiella pneumoniae] (WP_09401888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37/56(22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07..71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DP_Man_Dehyd; PF16363.1; E value=8e-5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UDP-glucose 4-epimerase GalE [Escherichia coli] (WP_104773228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66/80(337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UDP-glucose 4-epimerase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34..788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7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2; PF00535.22; E value=2.6e-31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transferase family 2 protein [Escherichia coli] (WP_047623705.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65/82(248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transferase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br w:type="page"/>
      </w:r>
      <w:r>
        <w:rPr>
          <w:rFonts w:cs="Times New Roman" w:ascii="Times New Roman" w:hAnsi="Times New Roman"/>
          <w:szCs w:val="21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1418"/>
        <w:gridCol w:w="1417"/>
        <w:gridCol w:w="1701"/>
        <w:gridCol w:w="2552"/>
        <w:gridCol w:w="1984"/>
        <w:gridCol w:w="3119"/>
      </w:tblGrid>
      <w:tr>
        <w:trPr/>
        <w:tc>
          <w:tcPr>
            <w:tcW w:w="1400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loacae</w:t>
            </w:r>
            <w:r>
              <w:rPr>
                <w:rFonts w:cs="Times New Roman" w:ascii="Times New Roman" w:hAnsi="Times New Roman"/>
                <w:szCs w:val="21"/>
              </w:rPr>
              <w:t xml:space="preserve"> O23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 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 of ge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+C content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ed domain(s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ilar protein(s), strain(s) (Genbank accession No.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%Identical/%Similar (total No. of aa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function of protei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B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7..238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1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DP_Man_Dehyd; PF16363.1; E value=5.7e-99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dTDP-glucose 4,6-dehydratase [Kosakonia sacchari]</w:t>
            </w:r>
            <w:r>
              <w:rPr>
                <w:rFonts w:cs="Times New Roman" w:ascii="Times New Roman" w:hAnsi="Times New Roman"/>
                <w:szCs w:val="21"/>
              </w:rPr>
              <w:t xml:space="preserve"> (WP_065370578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/95(362)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dTDP-glucose 4,6-dehydra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00..32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TP_transferase; PF00483.19; E value=2.1e-6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ucose-1-phosphate thymidylyltransferase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3218040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/93(28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ucose-1-phosphate thymidyl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rf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10..36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upin_2; PF07883.7; E value=0.02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MULTISPECIES: hypothetical protein [Pantoea]</w:t>
            </w:r>
            <w:r>
              <w:rPr>
                <w:rFonts w:cs="Times New Roman" w:ascii="Times New Roman" w:hAnsi="Times New Roman"/>
                <w:szCs w:val="21"/>
              </w:rPr>
              <w:t xml:space="preserve"> (WP_033758738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/89(109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hypothetical protein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39..43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TP_transferase; PF00483.19; E value=2.2e-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 transferase family 2 [Pantoea agglomerans]</w:t>
            </w:r>
            <w:r>
              <w:rPr>
                <w:rFonts w:cs="Times New Roman" w:ascii="Times New Roman" w:hAnsi="Times New Roman"/>
                <w:szCs w:val="21"/>
              </w:rPr>
              <w:t xml:space="preserve"> (WP_033767808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/81(25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 transferase family 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97..60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1; PF00534.16; E value=3.1e-1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 transferase [Myxococcus fulvus]</w:t>
            </w:r>
            <w:r>
              <w:rPr>
                <w:rFonts w:cs="Times New Roman" w:ascii="Times New Roman" w:hAnsi="Times New Roman"/>
                <w:szCs w:val="21"/>
              </w:rPr>
              <w:t xml:space="preserve"> (WP_046714718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/39(54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D-galactose:(glucosyl)lipopolysaccharide-1, 6-D-galactos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a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40..70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avE; PF07507.7; E value=1.4e-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WavE lipopolysaccharide synthesis</w:t>
            </w:r>
            <w:r>
              <w:rPr>
                <w:rFonts w:cs="Times New Roman" w:ascii="Times New Roman" w:hAnsi="Times New Roman"/>
                <w:szCs w:val="21"/>
              </w:rPr>
              <w:t xml:space="preserve"> (SFA69232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/53(33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lipopolysaccharide synthesi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cf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43..79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DP_Man_Dehyd; PF16363.1; E value=1.4e-31</w:t>
            </w:r>
          </w:p>
        </w:tc>
        <w:tc>
          <w:tcPr>
            <w:tcW w:w="2552" w:type="dxa"/>
            <w:tcBorders/>
          </w:tcPr>
          <w:p>
            <w:pPr>
              <w:pStyle w:val="HTML"/>
              <w:shd w:fill="FFFFFF" w:val="clea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dTDP-4-dehydro-6-deoxyglucose reductase (Q6E7F2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/44(31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duc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a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11..90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avE; PF07507.7; E value=3.5e-4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WavE lipopolysaccharide synthesis [Hafnia sp. HMSC23F03]</w:t>
            </w:r>
            <w:r>
              <w:rPr>
                <w:rFonts w:cs="Times New Roman" w:ascii="Times New Roman" w:hAnsi="Times New Roman"/>
                <w:szCs w:val="21"/>
              </w:rPr>
              <w:t xml:space="preserve"> (WP_070715892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/57(35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lipopolysaccharide synthesi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73..98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C2_membrane; PF01061.20; E value=1.6e-1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ABC transporter permease [Pantoea rwandensis]</w:t>
            </w:r>
            <w:r>
              <w:rPr>
                <w:rFonts w:cs="Times New Roman" w:ascii="Times New Roman" w:hAnsi="Times New Roman"/>
                <w:szCs w:val="21"/>
              </w:rPr>
              <w:t xml:space="preserve"> (WP_038645992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/86(27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Appleconvertedspace"/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permease</w:t>
            </w:r>
            <w:r>
              <w:rPr>
                <w:rStyle w:val="Appleconvertedspace"/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 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88..106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C_tran; PF00005.23; E value=4.3e-1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ABC transporter ATP-binding protein [Pantoea agglomerans]</w:t>
            </w:r>
            <w:r>
              <w:rPr>
                <w:rFonts w:cs="Times New Roman" w:ascii="Times New Roman" w:hAnsi="Times New Roman"/>
                <w:szCs w:val="21"/>
              </w:rPr>
              <w:t xml:space="preserve"> (WP_033788287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/87(243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ABC transporter ATP-binding protein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rf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55..112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hypothetical protein [Xenorhabdus sp. KJ12.1]</w:t>
            </w:r>
            <w:r>
              <w:rPr>
                <w:rFonts w:cs="Times New Roman" w:ascii="Times New Roman" w:hAnsi="Times New Roman"/>
                <w:szCs w:val="21"/>
              </w:rPr>
              <w:t xml:space="preserve"> (WP_099111864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60/78(20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hypothetical protein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rf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50..118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D_2; PF13419.2; E value=5.8e-2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HAD family phosphatase [Xenorhabdus sp. KJ12.1]</w:t>
            </w:r>
            <w:r>
              <w:rPr>
                <w:rFonts w:cs="Times New Roman" w:ascii="Times New Roman" w:hAnsi="Times New Roman"/>
                <w:szCs w:val="21"/>
              </w:rPr>
              <w:t xml:space="preserve"> (WP_099111865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/90(24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phosphatase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91..1295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noaL_2; PF12680.3; E value=4e-11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 transferase family 2 [Campylobacter sp. RM8964]</w:t>
            </w:r>
            <w:r>
              <w:rPr>
                <w:rFonts w:cs="Times New Roman" w:ascii="Times New Roman" w:hAnsi="Times New Roman"/>
                <w:szCs w:val="21"/>
              </w:rPr>
              <w:t xml:space="preserve"> (WP_086333328.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/62(355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 transferase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1418"/>
        <w:gridCol w:w="1417"/>
        <w:gridCol w:w="1701"/>
        <w:gridCol w:w="2552"/>
        <w:gridCol w:w="1984"/>
        <w:gridCol w:w="3119"/>
      </w:tblGrid>
      <w:tr>
        <w:trPr/>
        <w:tc>
          <w:tcPr>
            <w:tcW w:w="1400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loacae</w:t>
            </w:r>
            <w:r>
              <w:rPr>
                <w:rFonts w:cs="Times New Roman" w:ascii="Times New Roman" w:hAnsi="Times New Roman"/>
                <w:szCs w:val="21"/>
              </w:rPr>
              <w:t xml:space="preserve"> O24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 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 of ge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+C content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ed domain(s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ilar protein(s), strain(s) (Genbank accession No.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%Identical/%Similar (total No. of aa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function of protei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rf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2..1677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2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D; PF12710.3; E value=3.2e-0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hypothetical protein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71342959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0/61(211)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hypothetical protein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rf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5..24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hypothetical protein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89530828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9/67(284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hypothetical protein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83..37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-ag_pol_Wzy; PF14296.2; E value=4.3e-0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O-antigen polysaccharide polymerase Wzy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5769692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/79(434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O-antigen polysaccharide poly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89..499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sacc_synt_3; PF13440.2; E value=6.9e-0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O antigen flippase [Pseudomonas aeruginosa]</w:t>
            </w:r>
            <w:r>
              <w:rPr>
                <w:rFonts w:cs="Times New Roman" w:ascii="Times New Roman" w:hAnsi="Times New Roman"/>
                <w:szCs w:val="21"/>
              </w:rPr>
              <w:t xml:space="preserve"> (WP_003150881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/49(40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 xml:space="preserve">O antigen flippase 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90..60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1; PF00534.16; E value=5.6e-3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transferase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57687839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/70(363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transferase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56..689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9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2; PF00535.22; E value=1.2e-17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 transferase [Providencia alcalifaciens]</w:t>
            </w:r>
            <w:r>
              <w:rPr>
                <w:rFonts w:cs="Times New Roman" w:ascii="Times New Roman" w:hAnsi="Times New Roman"/>
                <w:szCs w:val="21"/>
              </w:rPr>
              <w:t xml:space="preserve"> (WP_006663209.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/71(279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transferase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4"/>
        <w:gridCol w:w="1418"/>
        <w:gridCol w:w="1417"/>
        <w:gridCol w:w="1701"/>
        <w:gridCol w:w="2552"/>
        <w:gridCol w:w="1984"/>
        <w:gridCol w:w="3119"/>
      </w:tblGrid>
      <w:tr>
        <w:trPr/>
        <w:tc>
          <w:tcPr>
            <w:tcW w:w="1400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loacae</w:t>
            </w:r>
            <w:r>
              <w:rPr>
                <w:rFonts w:cs="Times New Roman" w:ascii="Times New Roman" w:hAnsi="Times New Roman"/>
                <w:szCs w:val="21"/>
              </w:rPr>
              <w:t xml:space="preserve"> O26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 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 of ge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+C content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ed domain(s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ilar protein(s), strain(s) (Genbank accession No.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%Identical/%Similar (total No. of aa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function of protei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x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2..2706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4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sacc_synt; PF01943.13; E value=3.4e-12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O84 family O-antigen flippase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62893556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/80(464)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flipp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07..33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xapep; PF00132.20; E value=6.5e-1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acyltransferase [Escherichia albertii]</w:t>
            </w:r>
            <w:r>
              <w:rPr>
                <w:rFonts w:cs="Times New Roman" w:ascii="Times New Roman" w:hAnsi="Times New Roman"/>
                <w:szCs w:val="21"/>
              </w:rPr>
              <w:t xml:space="preserve"> (WP_10522854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/88(203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ac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38..42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imerase; PF01370.17; E value=1.8e-3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UDP-glucose 4-epimerase [Alteromonas macleodii str. 'Black Sea 11']</w:t>
            </w:r>
            <w:r>
              <w:rPr>
                <w:rFonts w:cs="Times New Roman" w:ascii="Times New Roman" w:hAnsi="Times New Roman"/>
                <w:szCs w:val="21"/>
              </w:rPr>
              <w:t xml:space="preserve"> (AFT77553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/61(30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UDP-glucose 4-epi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37..53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1; PF00534.16; E value=6.8e-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 transferase group 1 [Desulfomicrobium baculatum DSM 4028]</w:t>
            </w:r>
            <w:r>
              <w:rPr>
                <w:rFonts w:cs="Times New Roman" w:ascii="Times New Roman" w:hAnsi="Times New Roman"/>
                <w:szCs w:val="21"/>
              </w:rPr>
              <w:t xml:space="preserve"> (ACU9136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/52(379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 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79..65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sG; PF14897.2; E value=1e-3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Wzy [Acinetobacter baumannii]</w:t>
            </w:r>
            <w:r>
              <w:rPr>
                <w:rFonts w:cs="Times New Roman" w:ascii="Times New Roman" w:hAnsi="Times New Roman"/>
                <w:szCs w:val="21"/>
              </w:rPr>
              <w:t xml:space="preserve"> (AHB32799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/49(383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 antigen poly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32..76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phos_transf; PF04464.10; E value=5.7e-3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CDP-glycerol:poly(glycerophosphate) glycerophosphotransferase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AJE24488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/72(37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P-glycerol:poly(glycerophosphate) glycerophospho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49..89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1; PF00534.16; E value=2.1e-1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putative glycosyltransferase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BAQ01295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/75(423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putative glycos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m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13..100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DP_Man_Dehyd; PF16363.1; E value=2.8e-15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DP-mannose 4,6-dehydratase [Escherichia albertii]</w:t>
            </w:r>
            <w:r>
              <w:rPr>
                <w:rFonts w:cs="Times New Roman" w:ascii="Times New Roman" w:hAnsi="Times New Roman"/>
                <w:szCs w:val="21"/>
              </w:rPr>
              <w:t xml:space="preserve"> (WP_10522836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/96(374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DP-mannose 4,6-dehydra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c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41..110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imerase; PF01370.17; E value=7.6e-7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DP-L-fucose synthase [Cedecea lapagei]</w:t>
            </w:r>
            <w:r>
              <w:rPr>
                <w:rFonts w:cs="Times New Roman" w:ascii="Times New Roman" w:hAnsi="Times New Roman"/>
                <w:szCs w:val="21"/>
              </w:rPr>
              <w:t xml:space="preserve"> (WP_100779633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/98(32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P-L-fucose synth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m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09..114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UDIX; PF00293.24; E value=9.8e-1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DP-mannose mannosyl hydrolase [Cedecea lapagei]</w:t>
            </w:r>
            <w:r>
              <w:rPr>
                <w:rFonts w:cs="Times New Roman" w:ascii="Times New Roman" w:hAnsi="Times New Roman"/>
                <w:szCs w:val="21"/>
              </w:rPr>
              <w:t xml:space="preserve"> (WP_100779634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/94(153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DP-mannose mannosyl hydrol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an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76..128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TP_transferase; PF00483.19; E value=1e-7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mannose-1-phosphate guanylyltransferase/mannose-6-phosphate isomerase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32314591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/93(46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nose-1-phosphate guanyl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82..136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2; PF00535.22; E value=4.3e-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transferase [Escherichia coli](WP_089586530.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/92(24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glycosyltransferase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anB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33..1505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2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GM_PMM_I; PF02878.12; E value=5e-25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phosphomannomutase [Cedecea lapagei]</w:t>
            </w:r>
            <w:r>
              <w:rPr>
                <w:rFonts w:cs="Times New Roman" w:ascii="Times New Roman" w:hAnsi="Times New Roman"/>
                <w:szCs w:val="21"/>
              </w:rPr>
              <w:t xml:space="preserve"> (WP_100779637.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/93(473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phosphomannomutase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br w:type="page"/>
      </w:r>
      <w:r>
        <w:rPr>
          <w:rFonts w:cs="Times New Roman" w:ascii="Times New Roman" w:hAnsi="Times New Roman"/>
          <w:szCs w:val="21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993"/>
        <w:gridCol w:w="1559"/>
        <w:gridCol w:w="1417"/>
        <w:gridCol w:w="1701"/>
        <w:gridCol w:w="2552"/>
        <w:gridCol w:w="1984"/>
        <w:gridCol w:w="3119"/>
      </w:tblGrid>
      <w:tr>
        <w:trPr/>
        <w:tc>
          <w:tcPr>
            <w:tcW w:w="1400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loacae</w:t>
            </w:r>
            <w:r>
              <w:rPr>
                <w:rFonts w:cs="Times New Roman" w:ascii="Times New Roman" w:hAnsi="Times New Roman"/>
                <w:szCs w:val="21"/>
              </w:rPr>
              <w:t xml:space="preserve"> O27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 no.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 of ge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+C content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ed domain(s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ilar protein(s), strain(s) (Genbank accession No.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%Identical/%Similar (total No. of aa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function of protei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bpK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1..222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7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pimerase; PF01370.17; E value=1e-28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D-dependent epimerase/dehydratase [Enterobacter sp. Ag1] (EJF32346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/78(314)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D-dependent epimerase/dehydra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bp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25..32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4; PF00953.17; E value=5.2e-2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prenol phosphate:N-acetyl-hexosamine 1-phosphate transferase [Yersinia frederiksenii] (CNF5851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/70(347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prenol phosphate:N-acetyl-hexosamine 1-phosphate 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61..38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xapep; PF00132.20; E value=3e-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gar O-acyltransferase [Enterobacter cloacae complex sp. 35669] (WP_045260407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/99(186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N-acetylbacillosamine N-acet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bp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60..57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sacc_synt_2; PF02719.11; E value=1.4e-12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leoside-diphosphate sugar epimerase [Enterobacter cloacae complex sp. 35669] (KJN34375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/98(62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leoside-diphosphate sugarepimerase/dehydra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49..69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DP_Man_Dehyd; PF16363.1; E value=3.9e-9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glucose 4,6-dehydratase [Enterobacter cloacae] (WP_048992939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/95(36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glucose 4,6-dehydra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34..78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mlD_sub_bind; PF04321.13; E value=5.2e-10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dTDP-4-dehydrorhamnose reductase [Enterobacter cloacae]</w:t>
            </w:r>
            <w:r>
              <w:rPr>
                <w:rFonts w:cs="Times New Roman" w:ascii="Times New Roman" w:hAnsi="Times New Roman"/>
                <w:szCs w:val="21"/>
              </w:rPr>
              <w:t xml:space="preserve"> (WP_063162896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/99(299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4-dehydrorhamnose reduc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86..87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TP_transferase; PF00483.19; E value=3.7e-7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ucose-1-phosphate thymidylyltransferase RfbA [Enterobacter cloacae]</w:t>
            </w:r>
            <w:r>
              <w:rPr>
                <w:rFonts w:cs="Times New Roman" w:ascii="Times New Roman" w:hAnsi="Times New Roman"/>
                <w:szCs w:val="21"/>
              </w:rPr>
              <w:t xml:space="preserve"> (WP_06392319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/98(293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ucose-1-phosphate thymidyl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98..97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2; PF00535.22; E value=1.4e-2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putative glycosyltransferase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BAQ00849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/70(26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putative glycos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45..102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TDP_sugar_isom; PF00908.13; E value=5.2e-7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dTDP-4-dehydrorhamnose 3,5-epimerase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44720521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/82(18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4-dehydrorhamnose 3,5-epi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d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93..106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dtA; PF05523.7; E value=2.5e-5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FdtA [Cronobacter muytjensii]</w:t>
            </w:r>
            <w:r>
              <w:rPr>
                <w:rFonts w:cs="Times New Roman" w:ascii="Times New Roman" w:hAnsi="Times New Roman"/>
                <w:szCs w:val="21"/>
              </w:rPr>
              <w:t xml:space="preserve"> (AEH2751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/91(13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DP-4-oxo-6-deoxy-alpha-D-glucose-3, 4-oxoiso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dt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05..118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gT_DnrJ_EryC1; PF01041.13; E value=1.9e-1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DegT/DnrJ/EryC1/StrS family aminotransferase [Citrobacter freundii]</w:t>
            </w:r>
            <w:r>
              <w:rPr>
                <w:rFonts w:cs="Times New Roman" w:ascii="Times New Roman" w:hAnsi="Times New Roman"/>
                <w:szCs w:val="21"/>
              </w:rPr>
              <w:t xml:space="preserve"> (WP_003842215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/92(367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3-amino-3,6-dideoxy-alpha-D-galactopyranose transamin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32..130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sacc_synt; PF01943.13; E value=3.4e-1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O-antigen flippase [Cronobacter dublinensis]</w:t>
            </w:r>
            <w:r>
              <w:rPr>
                <w:rFonts w:cs="Times New Roman" w:ascii="Times New Roman" w:hAnsi="Times New Roman"/>
                <w:szCs w:val="21"/>
              </w:rPr>
              <w:t xml:space="preserve"> (WP_105687502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/73(407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O-antigen flipp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68..143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oligosaccharide repeat unit polymerase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72645697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3/42(43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poly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76..1527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2; PF00535.22; E value=2e-2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 transferase [Shewanella violacea]</w:t>
            </w:r>
            <w:r>
              <w:rPr>
                <w:rFonts w:cs="Times New Roman" w:ascii="Times New Roman" w:hAnsi="Times New Roman"/>
                <w:szCs w:val="21"/>
              </w:rPr>
              <w:t xml:space="preserve"> (WP_013050767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/58(30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 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71..161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2; PF00535.22; E value=1.7e-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transferase family 2 protein [Serratia sp. Leaf51]</w:t>
            </w:r>
            <w:r>
              <w:rPr>
                <w:rFonts w:cs="Times New Roman" w:ascii="Times New Roman" w:hAnsi="Times New Roman"/>
                <w:szCs w:val="21"/>
              </w:rPr>
              <w:t xml:space="preserve"> (WP_05676957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/73(29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 transferase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dtC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lement (16263..16718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8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xapep; PF00132.20; E value=2.9e-22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N-acetyltransferase [Vibrio cholerae]</w:t>
            </w:r>
            <w:r>
              <w:rPr>
                <w:rFonts w:cs="Times New Roman" w:ascii="Times New Roman" w:hAnsi="Times New Roman"/>
                <w:szCs w:val="21"/>
              </w:rPr>
              <w:t xml:space="preserve"> (WP_032482284.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/88(151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3-amino-3,6-dideoxy-alpha-D-galactopyranose 3-N-acetyltransferase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993"/>
        <w:gridCol w:w="1559"/>
        <w:gridCol w:w="1417"/>
        <w:gridCol w:w="1701"/>
        <w:gridCol w:w="2552"/>
        <w:gridCol w:w="1984"/>
        <w:gridCol w:w="3119"/>
      </w:tblGrid>
      <w:tr>
        <w:trPr/>
        <w:tc>
          <w:tcPr>
            <w:tcW w:w="1400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loacae</w:t>
            </w:r>
            <w:r>
              <w:rPr>
                <w:rFonts w:cs="Times New Roman" w:ascii="Times New Roman" w:hAnsi="Times New Roman"/>
                <w:szCs w:val="21"/>
              </w:rPr>
              <w:t xml:space="preserve"> O30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f no.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 of ge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+C content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ed domain(s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ilar protein(s), strain(s) (Genbank accession No.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%Identical/%Similar (total No. of aa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function of protein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B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7..234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0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DP_Man_Dehyd; PF16363.1; E value=4.1e-98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dTDP-glucose 4,6-dehydratase [Enterobacter cloacae]</w:t>
            </w:r>
            <w:r>
              <w:rPr>
                <w:rFonts w:cs="Times New Roman" w:ascii="Times New Roman" w:hAnsi="Times New Roman"/>
                <w:szCs w:val="21"/>
              </w:rPr>
              <w:t xml:space="preserve"> (WP_063137675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/98(361)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glucose 4,6-dehydra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42..32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mlD_sub_bind; PF04321.13; E value=3.7e-1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dTDP-4-dehydrorhamnose reductase [Enterobacter cloacae]</w:t>
            </w:r>
            <w:r>
              <w:rPr>
                <w:rFonts w:cs="Times New Roman" w:ascii="Times New Roman" w:hAnsi="Times New Roman"/>
                <w:szCs w:val="21"/>
              </w:rPr>
              <w:t xml:space="preserve"> (WP_095908021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/98(299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4-dehydrorhamnose reduct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94..41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TP_transferase; PF00483.19; E value=1.8e-7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ucose-1-phosphate thymidylyltransferase RfbA [Enterobacter cloacae]</w:t>
            </w:r>
            <w:r>
              <w:rPr>
                <w:rFonts w:cs="Times New Roman" w:ascii="Times New Roman" w:hAnsi="Times New Roman"/>
                <w:szCs w:val="21"/>
              </w:rPr>
              <w:t xml:space="preserve"> (WP_086581292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/98(29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e-1-phosphate thymidyl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ml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76..47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TDP_sugar_isom; PF00908.13; E value=2.4e-7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dTDP-4-dehydrorhamnose 3,5-epimerase [Enterobacter cloacae]</w:t>
            </w:r>
            <w:r>
              <w:rPr>
                <w:rFonts w:cs="Times New Roman" w:ascii="Times New Roman" w:hAnsi="Times New Roman"/>
                <w:szCs w:val="21"/>
              </w:rPr>
              <w:t xml:space="preserve"> (WP_095908019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/97(186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DP-4-dehydrorhamnose 3,5-epim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33..56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2; PF00535.22; E value=1.7e-3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 transferase family 2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106485890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/76(306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glycosyltransferase Ep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54..67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1; PF00534.16; E value=2.5e-1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transferase family 1 protein [Xenorhabdus bovienii]</w:t>
            </w:r>
            <w:r>
              <w:rPr>
                <w:rFonts w:cs="Times New Roman" w:ascii="Times New Roman" w:hAnsi="Times New Roman"/>
                <w:szCs w:val="21"/>
              </w:rPr>
              <w:t xml:space="preserve"> (WP_038197794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/66(34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transfer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97..74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_transf_7C; PF02709.10; E value=2.5e-0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transferase family 2 protein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73278741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/75(25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amnosyltransferase WbbL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45..86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lysacc_synt_3; PF13440.2; E value=9e-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O-antigen flippase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AIG62382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/76(406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ippas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rf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37..96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P-grasp_4; PF13535.2; E value=1.6e-0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hypothetical protein [Enterobacter cloacae]</w:t>
            </w:r>
            <w:r>
              <w:rPr>
                <w:rFonts w:cs="Times New Roman" w:ascii="Times New Roman" w:hAnsi="Times New Roman"/>
                <w:szCs w:val="21"/>
              </w:rPr>
              <w:t xml:space="preserve"> (WP_095908014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/97(34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hypothetical protein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T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34..106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lycos_transf_1; PF00534.16; E value=1.6e-1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lycosyltransferase family 1 protein [Vibrio breoganii]</w:t>
            </w:r>
            <w:r>
              <w:rPr>
                <w:rFonts w:cs="Times New Roman" w:ascii="Times New Roman" w:hAnsi="Times New Roman"/>
                <w:szCs w:val="21"/>
              </w:rPr>
              <w:t xml:space="preserve"> (WP_102446408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/61(35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 transferase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wz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89..118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-antigen_lig; PF13425.2; E value=8.9e-1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O48 family O-antigen polymerase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69915474.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/72(379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O-antigen polymerase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al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32..1284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4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DP_Man_Dehyd; PF16363.1; E value=3.2e-56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UDP-glucose 4-epimerase GalE [Escherichia coli]</w:t>
            </w:r>
            <w:r>
              <w:rPr>
                <w:rFonts w:cs="Times New Roman" w:ascii="Times New Roman" w:hAnsi="Times New Roman"/>
                <w:szCs w:val="21"/>
              </w:rPr>
              <w:t xml:space="preserve"> (WP_073278729.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/78(336)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glucose 4-epimerase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Feature">
    <w:name w:val="feature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9T13:34:00Z</dcterms:created>
  <dc:creator>Windows 用户</dc:creator>
  <dc:description/>
  <cp:keywords/>
  <dc:language>en-US</dc:language>
  <cp:lastModifiedBy>332</cp:lastModifiedBy>
  <dcterms:modified xsi:type="dcterms:W3CDTF">2019-06-28T01:22:00Z</dcterms:modified>
  <cp:revision>106</cp:revision>
  <dc:subject/>
  <dc:title/>
</cp:coreProperties>
</file>